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CCFC" w14:textId="5D0C36D0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B95CAEB" w14:textId="389FB802" w:rsidR="00ED75A7" w:rsidRPr="00E47D54" w:rsidRDefault="0013568F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E47D54">
        <w:rPr>
          <w:rFonts w:ascii="Calibri" w:eastAsia="Calibri" w:hAnsi="Calibr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44A12C" wp14:editId="05466375">
                <wp:simplePos x="0" y="0"/>
                <wp:positionH relativeFrom="column">
                  <wp:posOffset>0</wp:posOffset>
                </wp:positionH>
                <wp:positionV relativeFrom="paragraph">
                  <wp:posOffset>123825</wp:posOffset>
                </wp:positionV>
                <wp:extent cx="6400800" cy="4043045"/>
                <wp:effectExtent l="0" t="0" r="0" b="0"/>
                <wp:wrapNone/>
                <wp:docPr id="330" name="Group 3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4043045"/>
                          <a:chOff x="114300" y="-26687"/>
                          <a:chExt cx="6400800" cy="4044386"/>
                        </a:xfrm>
                      </wpg:grpSpPr>
                      <wps:wsp>
                        <wps:cNvPr id="21" name="TextBox 92"/>
                        <wps:cNvSpPr txBox="1"/>
                        <wps:spPr>
                          <a:xfrm>
                            <a:off x="114300" y="-26687"/>
                            <a:ext cx="6400800" cy="3717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A5E3B2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       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     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   b</w:t>
                              </w:r>
                            </w:p>
                            <w:p w14:paraId="511CDF9B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5BBB2323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53FC9C9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6B2CF637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6EE7FC9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76A919C2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504E1C37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5F9D43D1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2F3FA0F6" w14:textId="4C59EFE9" w:rsidR="00ED75A7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1559709" w14:textId="77777777" w:rsidR="0063444B" w:rsidRPr="00E47D54" w:rsidRDefault="0063444B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70ED6C2" w14:textId="7C20D722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   </w:t>
                              </w:r>
                              <w:r w:rsidR="0063444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  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c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</w:t>
                              </w:r>
                              <w:r w:rsidR="0063444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>d</w:t>
                              </w:r>
                              <w:r w:rsidR="0013568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="0013568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="0013568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   e</w:t>
                              </w:r>
                            </w:p>
                            <w:p w14:paraId="4F519EB3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09422B26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A7DF66B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5D6347C0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</w:p>
                            <w:p w14:paraId="44C48BA2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32D9B7F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7B32237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E3471F8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7D0516B3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       </w:t>
                              </w:r>
                            </w:p>
                            <w:p w14:paraId="4744C88A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34CE252F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637547C0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254E7C20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EFC9644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B1D82D9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463197FF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77A0F151" w14:textId="77777777" w:rsidR="00ED75A7" w:rsidRPr="00E47D54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</w:pPr>
                            </w:p>
                            <w:p w14:paraId="7456AEE7" w14:textId="77777777" w:rsidR="00ED75A7" w:rsidRPr="006E3DA1" w:rsidRDefault="00ED75A7" w:rsidP="00ED75A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</w:r>
                              <w:r w:rsidRPr="00E47D54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40"/>
                                </w:rPr>
                                <w:tab/>
                                <w:t xml:space="preserve">  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329" name="Group 329"/>
                        <wpg:cNvGrpSpPr/>
                        <wpg:grpSpPr>
                          <a:xfrm>
                            <a:off x="161925" y="147635"/>
                            <a:ext cx="6278880" cy="3870064"/>
                            <a:chOff x="0" y="100010"/>
                            <a:chExt cx="6278880" cy="3870064"/>
                          </a:xfrm>
                        </wpg:grpSpPr>
                        <wpg:grpSp>
                          <wpg:cNvPr id="130" name="Group 1">
                            <a:extLst/>
                          </wpg:cNvPr>
                          <wpg:cNvGrpSpPr/>
                          <wpg:grpSpPr>
                            <a:xfrm>
                              <a:off x="104775" y="2167139"/>
                              <a:ext cx="1905000" cy="1757412"/>
                              <a:chOff x="-1852003" y="278910"/>
                              <a:chExt cx="1714817" cy="1535163"/>
                            </a:xfrm>
                            <a:noFill/>
                          </wpg:grpSpPr>
                          <wpg:graphicFrame>
                            <wpg:cNvPr id="131" name="Chart 131">
                              <a:extLst/>
                            </wpg:cNvPr>
                            <wpg:cNvFrPr/>
                            <wpg:xfrm>
                              <a:off x="-1852003" y="278910"/>
                              <a:ext cx="1714817" cy="1535163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g:graphicFrame>
                          <wps:wsp>
                            <wps:cNvPr id="132" name="TextBox 3">
                              <a:extLst/>
                            </wps:cNvPr>
                            <wps:cNvSpPr txBox="1"/>
                            <wps:spPr>
                              <a:xfrm>
                                <a:off x="-908854" y="278910"/>
                                <a:ext cx="261937" cy="251984"/>
                              </a:xfrm>
                              <a:prstGeom prst="rect">
                                <a:avLst/>
                              </a:prstGeom>
                              <a:grp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31794E0" w14:textId="77777777" w:rsidR="00ED75A7" w:rsidRDefault="00ED75A7" w:rsidP="00ED75A7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E47D54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 anchor="ctr"/>
                          </wps:wsp>
                          <wps:wsp>
                            <wps:cNvPr id="133" name="TextBox 4">
                              <a:extLst/>
                            </wps:cNvPr>
                            <wps:cNvSpPr txBox="1"/>
                            <wps:spPr>
                              <a:xfrm>
                                <a:off x="-591612" y="477749"/>
                                <a:ext cx="261937" cy="251984"/>
                              </a:xfrm>
                              <a:prstGeom prst="rect">
                                <a:avLst/>
                              </a:prstGeom>
                              <a:grp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4E9E598B" w14:textId="77777777" w:rsidR="00ED75A7" w:rsidRDefault="00ED75A7" w:rsidP="00ED75A7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E47D54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 anchor="ctr"/>
                          </wps:wsp>
                          <wps:wsp>
                            <wps:cNvPr id="134" name="Left Bracket 134">
                              <a:extLst/>
                            </wps:cNvPr>
                            <wps:cNvSpPr/>
                            <wps:spPr>
                              <a:xfrm rot="16200000" flipH="1" flipV="1">
                                <a:off x="-801721" y="186931"/>
                                <a:ext cx="79629" cy="584597"/>
                              </a:xfrm>
                              <a:prstGeom prst="leftBracket">
                                <a:avLst/>
                              </a:prstGeom>
                              <a:grp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wrap="square" rtlCol="0" anchor="ctr"/>
                          </wps:wsp>
                          <wps:wsp>
                            <wps:cNvPr id="135" name="TextBox 6">
                              <a:extLst/>
                            </wps:cNvPr>
                            <wps:cNvSpPr txBox="1"/>
                            <wps:spPr>
                              <a:xfrm>
                                <a:off x="-1162216" y="1078516"/>
                                <a:ext cx="261937" cy="251984"/>
                              </a:xfrm>
                              <a:prstGeom prst="rect">
                                <a:avLst/>
                              </a:prstGeom>
                              <a:grp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F35ABC8" w14:textId="77777777" w:rsidR="00ED75A7" w:rsidRDefault="00ED75A7" w:rsidP="00ED75A7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E47D54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 anchor="ctr"/>
                          </wps:wsp>
                        </wpg:grpSp>
                        <wpg:grpSp>
                          <wpg:cNvPr id="326" name="Group 326"/>
                          <wpg:cNvGrpSpPr/>
                          <wpg:grpSpPr>
                            <a:xfrm>
                              <a:off x="0" y="176987"/>
                              <a:ext cx="2586990" cy="1827073"/>
                              <a:chOff x="0" y="100787"/>
                              <a:chExt cx="2586990" cy="1827073"/>
                            </a:xfrm>
                          </wpg:grpSpPr>
                          <wpg:graphicFrame>
                            <wpg:cNvPr id="23" name="Chart 23">
                              <a:extLst/>
                            </wpg:cNvPr>
                            <wpg:cNvFrPr/>
                            <wpg:xfrm>
                              <a:off x="0" y="100787"/>
                              <a:ext cx="2586990" cy="1827073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g:grpSp>
                            <wpg:cNvPr id="138" name="Group 138"/>
                            <wpg:cNvGrpSpPr/>
                            <wpg:grpSpPr>
                              <a:xfrm>
                                <a:off x="1790700" y="114300"/>
                                <a:ext cx="186690" cy="224790"/>
                                <a:chOff x="0" y="0"/>
                                <a:chExt cx="186690" cy="224790"/>
                              </a:xfrm>
                            </wpg:grpSpPr>
                            <wpg:grpSp>
                              <wpg:cNvPr id="112" name="Group 112"/>
                              <wpg:cNvGrpSpPr/>
                              <wpg:grpSpPr>
                                <a:xfrm>
                                  <a:off x="0" y="0"/>
                                  <a:ext cx="186690" cy="91440"/>
                                  <a:chOff x="0" y="0"/>
                                  <a:chExt cx="186690" cy="91440"/>
                                </a:xfrm>
                              </wpg:grpSpPr>
                              <wps:wsp>
                                <wps:cNvPr id="75" name="Rectangle 75"/>
                                <wps:cNvSpPr/>
                                <wps:spPr>
                                  <a:xfrm>
                                    <a:off x="0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0E052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7" name="Rectangle 77"/>
                                <wps:cNvSpPr/>
                                <wps:spPr>
                                  <a:xfrm>
                                    <a:off x="95250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CECEC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13" name="Group 113"/>
                              <wpg:cNvGrpSpPr/>
                              <wpg:grpSpPr>
                                <a:xfrm>
                                  <a:off x="0" y="133350"/>
                                  <a:ext cx="186690" cy="91440"/>
                                  <a:chOff x="0" y="0"/>
                                  <a:chExt cx="186690" cy="91440"/>
                                </a:xfrm>
                              </wpg:grpSpPr>
                              <wps:wsp>
                                <wps:cNvPr id="115" name="Rectangle 115"/>
                                <wps:cNvSpPr/>
                                <wps:spPr>
                                  <a:xfrm>
                                    <a:off x="0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9724D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6" name="Rectangle 116"/>
                                <wps:cNvSpPr/>
                                <wps:spPr>
                                  <a:xfrm>
                                    <a:off x="95250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63327B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327" name="Group 327"/>
                          <wpg:cNvGrpSpPr/>
                          <wpg:grpSpPr>
                            <a:xfrm>
                              <a:off x="2895600" y="100010"/>
                              <a:ext cx="3383280" cy="2020255"/>
                              <a:chOff x="0" y="100010"/>
                              <a:chExt cx="3383280" cy="2020255"/>
                            </a:xfrm>
                          </wpg:grpSpPr>
                          <wpg:grpSp>
                            <wpg:cNvPr id="82" name="Group 27">
                              <a:extLst/>
                            </wpg:cNvPr>
                            <wpg:cNvGrpSpPr/>
                            <wpg:grpSpPr>
                              <a:xfrm>
                                <a:off x="0" y="100010"/>
                                <a:ext cx="3383280" cy="2020255"/>
                                <a:chOff x="0" y="4761"/>
                                <a:chExt cx="3383280" cy="2020825"/>
                              </a:xfrm>
                            </wpg:grpSpPr>
                            <wpg:grpSp>
                              <wpg:cNvPr id="83" name="Group 83">
                                <a:extLst/>
                              </wpg:cNvPr>
                              <wpg:cNvGrpSpPr/>
                              <wpg:grpSpPr>
                                <a:xfrm>
                                  <a:off x="0" y="4761"/>
                                  <a:ext cx="3383280" cy="2020825"/>
                                  <a:chOff x="0" y="4761"/>
                                  <a:chExt cx="3383280" cy="2020825"/>
                                </a:xfrm>
                              </wpg:grpSpPr>
                              <wpg:graphicFrame>
                                <wpg:cNvPr id="85" name="Chart 85">
                                  <a:extLst/>
                                </wpg:cNvPr>
                                <wpg:cNvFrPr/>
                                <wpg:xfrm>
                                  <a:off x="0" y="4761"/>
                                  <a:ext cx="3383280" cy="2020825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6"/>
                                  </a:graphicData>
                                </a:graphic>
                              </wpg:graphicFrame>
                              <wps:wsp>
                                <wps:cNvPr id="87" name="TextBox 5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590550" y="552450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F4CCCA1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88" name="TextBox 6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952500" y="628650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3BF4A76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92" name="TextBox 7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1304925" y="628650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C0F0CC7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95" name="TextBox 8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1666875" y="790583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1465164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97" name="TextBox 9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2028825" y="485778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28E70E8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117" name="TextBox 10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2381250" y="676277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ADE6454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118" name="TextBox 11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2743200" y="561983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A2459E0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119" name="TextBox 12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3095625" y="914406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0F91C54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120" name="Left Bracket 120">
                                  <a:extLst/>
                                </wps:cNvPr>
                                <wps:cNvSpPr/>
                                <wps:spPr>
                                  <a:xfrm rot="16200000" flipH="1" flipV="1">
                                    <a:off x="2298571" y="317379"/>
                                    <a:ext cx="54864" cy="365760"/>
                                  </a:xfrm>
                                  <a:prstGeom prst="leftBracket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wrap="square" rtlCol="0" anchor="ctr"/>
                              </wps:wsp>
                              <wps:wsp>
                                <wps:cNvPr id="121" name="TextBox 24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2924175" y="381005"/>
                                    <a:ext cx="261937" cy="251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87240CD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  <wps:wsp>
                                <wps:cNvPr id="122" name="TextBox 25">
                                  <a:extLst/>
                                </wps:cNvPr>
                                <wps:cNvSpPr txBox="1"/>
                                <wps:spPr>
                                  <a:xfrm>
                                    <a:off x="2200275" y="314945"/>
                                    <a:ext cx="261937" cy="20008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02AAF18" w14:textId="77777777" w:rsidR="00ED75A7" w:rsidRDefault="00ED75A7" w:rsidP="00ED75A7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E47D54">
                                        <w:rPr>
                                          <w:rFonts w:ascii="Arial" w:hAnsi="Arial" w:cs="Arial"/>
                                          <w:color w:val="000000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square" rtlCol="0" anchor="ctr"/>
                              </wps:wsp>
                            </wpg:grpSp>
                            <wps:wsp>
                              <wps:cNvPr id="123" name="Left Bracket 123">
                                <a:extLst/>
                              </wps:cNvPr>
                              <wps:cNvSpPr/>
                              <wps:spPr>
                                <a:xfrm rot="16200000" flipH="1" flipV="1">
                                  <a:off x="3022471" y="384054"/>
                                  <a:ext cx="54864" cy="36576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wrap="square" rtlCol="0" anchor="ctr"/>
                            </wps:wsp>
                          </wpg:grpSp>
                          <wpg:grpSp>
                            <wpg:cNvPr id="142" name="Group 142"/>
                            <wpg:cNvGrpSpPr/>
                            <wpg:grpSpPr>
                              <a:xfrm>
                                <a:off x="514350" y="171450"/>
                                <a:ext cx="186690" cy="224790"/>
                                <a:chOff x="9525" y="0"/>
                                <a:chExt cx="186690" cy="224790"/>
                              </a:xfrm>
                            </wpg:grpSpPr>
                            <wpg:grpSp>
                              <wpg:cNvPr id="144" name="Group 144"/>
                              <wpg:cNvGrpSpPr/>
                              <wpg:grpSpPr>
                                <a:xfrm>
                                  <a:off x="9525" y="0"/>
                                  <a:ext cx="186690" cy="91440"/>
                                  <a:chOff x="9525" y="0"/>
                                  <a:chExt cx="186690" cy="91440"/>
                                </a:xfrm>
                              </wpg:grpSpPr>
                              <wps:wsp>
                                <wps:cNvPr id="153" name="Rectangle 153"/>
                                <wps:cNvSpPr/>
                                <wps:spPr>
                                  <a:xfrm>
                                    <a:off x="9525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0E052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5" name="Rectangle 155"/>
                                <wps:cNvSpPr/>
                                <wps:spPr>
                                  <a:xfrm>
                                    <a:off x="104775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CECEC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57" name="Group 157"/>
                              <wpg:cNvGrpSpPr/>
                              <wpg:grpSpPr>
                                <a:xfrm>
                                  <a:off x="9525" y="133350"/>
                                  <a:ext cx="186690" cy="91440"/>
                                  <a:chOff x="9525" y="0"/>
                                  <a:chExt cx="186690" cy="91440"/>
                                </a:xfrm>
                              </wpg:grpSpPr>
                              <wps:wsp>
                                <wps:cNvPr id="169" name="Rectangle 169"/>
                                <wps:cNvSpPr/>
                                <wps:spPr>
                                  <a:xfrm>
                                    <a:off x="9525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9724D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" name="Rectangle 175"/>
                                <wps:cNvSpPr/>
                                <wps:spPr>
                                  <a:xfrm>
                                    <a:off x="104775" y="0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63327B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328" name="Group 328"/>
                          <wpg:cNvGrpSpPr/>
                          <wpg:grpSpPr>
                            <a:xfrm>
                              <a:off x="1977390" y="2324154"/>
                              <a:ext cx="1737360" cy="1645920"/>
                              <a:chOff x="1920240" y="266754"/>
                              <a:chExt cx="1737360" cy="1645920"/>
                            </a:xfrm>
                          </wpg:grpSpPr>
                          <wpg:graphicFrame>
                            <wpg:cNvPr id="129" name="Chart 129">
                              <a:extLst>
                                <a:ext uri="{FF2B5EF4-FFF2-40B4-BE49-F238E27FC236}">
                                  <a16:creationId xmlns:a16="http://schemas.microsoft.com/office/drawing/2014/main" id="{00000000-0008-0000-0200-000006000000}"/>
                                </a:ext>
                              </a:extLst>
                            </wpg:cNvPr>
                            <wpg:cNvFrPr/>
                            <wpg:xfrm>
                              <a:off x="1920240" y="266754"/>
                              <a:ext cx="1737360" cy="164592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g:grpSp>
                            <wpg:cNvPr id="176" name="Group 176"/>
                            <wpg:cNvGrpSpPr/>
                            <wpg:grpSpPr>
                              <a:xfrm>
                                <a:off x="3032760" y="301025"/>
                                <a:ext cx="186690" cy="224793"/>
                                <a:chOff x="1927860" y="281975"/>
                                <a:chExt cx="186690" cy="224793"/>
                              </a:xfrm>
                            </wpg:grpSpPr>
                            <wpg:grpSp>
                              <wpg:cNvPr id="188" name="Group 188"/>
                              <wpg:cNvGrpSpPr/>
                              <wpg:grpSpPr>
                                <a:xfrm>
                                  <a:off x="1927860" y="281975"/>
                                  <a:ext cx="186690" cy="91442"/>
                                  <a:chOff x="1927860" y="281975"/>
                                  <a:chExt cx="186690" cy="91442"/>
                                </a:xfrm>
                              </wpg:grpSpPr>
                              <wps:wsp>
                                <wps:cNvPr id="189" name="Rectangle 189"/>
                                <wps:cNvSpPr/>
                                <wps:spPr>
                                  <a:xfrm>
                                    <a:off x="1927860" y="281977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0E052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0" name="Rectangle 190"/>
                                <wps:cNvSpPr/>
                                <wps:spPr>
                                  <a:xfrm>
                                    <a:off x="2023110" y="281975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CECEC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91" name="Group 191"/>
                              <wpg:cNvGrpSpPr/>
                              <wpg:grpSpPr>
                                <a:xfrm>
                                  <a:off x="1927860" y="415327"/>
                                  <a:ext cx="186690" cy="91441"/>
                                  <a:chOff x="1927860" y="281977"/>
                                  <a:chExt cx="186690" cy="91441"/>
                                </a:xfrm>
                              </wpg:grpSpPr>
                              <wps:wsp>
                                <wps:cNvPr id="192" name="Rectangle 192"/>
                                <wps:cNvSpPr/>
                                <wps:spPr>
                                  <a:xfrm>
                                    <a:off x="1927860" y="281978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9724D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3" name="Rectangle 193"/>
                                <wps:cNvSpPr/>
                                <wps:spPr>
                                  <a:xfrm>
                                    <a:off x="2023110" y="281977"/>
                                    <a:ext cx="9144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63327B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44A12C" id="Group 330" o:spid="_x0000_s1026" style="position:absolute;margin-left:0;margin-top:9.75pt;width:7in;height:318.35pt;z-index:251659264;mso-width-relative:margin;mso-height-relative:margin" coordorigin="1143,-266" coordsize="64008,40443" o:gfxdata="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2" o:spid="_x0000_s1027" type="#_x0000_t202" style="position:absolute;left:1143;top:-266;width:64008;height:37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22A5E3B2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       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     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   b</w:t>
                        </w:r>
                      </w:p>
                      <w:p w14:paraId="511CDF9B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5BBB2323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53FC9C9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6B2CF637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6EE7FC9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76A919C2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504E1C37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5F9D43D1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2F3FA0F6" w14:textId="4C59EFE9" w:rsidR="00ED75A7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1559709" w14:textId="77777777" w:rsidR="0063444B" w:rsidRPr="00E47D54" w:rsidRDefault="0063444B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70ED6C2" w14:textId="7C20D722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   </w:t>
                        </w:r>
                        <w:r w:rsidR="0063444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   </w:t>
                        </w: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c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</w:t>
                        </w:r>
                        <w:r w:rsidR="0063444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 xml:space="preserve">            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>d</w:t>
                        </w:r>
                        <w:r w:rsidR="0013568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="0013568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="0013568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   e</w:t>
                        </w:r>
                      </w:p>
                      <w:p w14:paraId="4F519EB3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09422B26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A7DF66B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5D6347C0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</w:p>
                      <w:p w14:paraId="44C48BA2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32D9B7F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7B32237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E3471F8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7D0516B3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       </w:t>
                        </w:r>
                      </w:p>
                      <w:p w14:paraId="4744C88A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34CE252F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637547C0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254E7C20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EFC9644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B1D82D9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463197FF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77A0F151" w14:textId="77777777" w:rsidR="00ED75A7" w:rsidRPr="00E47D54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</w:pPr>
                      </w:p>
                      <w:p w14:paraId="7456AEE7" w14:textId="77777777" w:rsidR="00ED75A7" w:rsidRPr="006E3DA1" w:rsidRDefault="00ED75A7" w:rsidP="00ED75A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</w:r>
                        <w:r w:rsidRPr="00E47D54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40"/>
                          </w:rPr>
                          <w:tab/>
                          <w:t xml:space="preserve">     </w:t>
                        </w:r>
                      </w:p>
                    </w:txbxContent>
                  </v:textbox>
                </v:shape>
                <v:group id="Group 329" o:spid="_x0000_s1028" style="position:absolute;left:1619;top:1476;width:62789;height:38700" coordorigin=",1000" coordsize="62788,38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<v:group id="Group 1" o:spid="_x0000_s1029" style="position:absolute;left:1047;top:21671;width:19050;height:17574" coordorigin="-18520,2789" coordsize="17148,15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31" o:spid="_x0000_s1030" type="#_x0000_t75" style="position:absolute;left:-18026;top:4463;width:15749;height:131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">
                      <v:imagedata r:id="rId8" o:title=""/>
                      <o:lock v:ext="edit" aspectratio="f"/>
                    </v:shape>
                    <v:shape id="TextBox 3" o:spid="_x0000_s1031" type="#_x0000_t202" style="position:absolute;left:-9088;top:2789;width:2619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" filled="f" stroked="f">
                      <v:textbox>
                        <w:txbxContent>
                          <w:p w14:paraId="331794E0" w14:textId="77777777" w:rsidR="00ED75A7" w:rsidRDefault="00ED75A7" w:rsidP="00ED75A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Box 4" o:spid="_x0000_s1032" type="#_x0000_t202" style="position:absolute;left:-5916;top:4777;width:26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" filled="f" stroked="f">
                      <v:textbox>
                        <w:txbxContent>
                          <w:p w14:paraId="4E9E598B" w14:textId="77777777" w:rsidR="00ED75A7" w:rsidRDefault="00ED75A7" w:rsidP="00ED75A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type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134" o:spid="_x0000_s1033" type="#_x0000_t85" style="position:absolute;left:-8017;top:1869;width:796;height:5846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" adj="245" strokecolor="windowText" strokeweight=".5pt">
                      <v:stroke joinstyle="miter"/>
                    </v:shape>
                    <v:shape id="TextBox 6" o:spid="_x0000_s1034" type="#_x0000_t202" style="position:absolute;left:-11622;top:10785;width:26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" filled="f" stroked="f">
                      <v:textbox>
                        <w:txbxContent>
                          <w:p w14:paraId="7F35ABC8" w14:textId="77777777" w:rsidR="00ED75A7" w:rsidRDefault="00ED75A7" w:rsidP="00ED75A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group id="Group 326" o:spid="_x0000_s1035" style="position:absolute;top:1769;width:25869;height:18271" coordorigin=",1007" coordsize="25869,18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  <v:shape id="Chart 23" o:spid="_x0000_s1036" type="#_x0000_t75" style="position:absolute;left:499;top:1117;width:24932;height:157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">
                      <v:imagedata r:id="rId9" o:title=""/>
                      <o:lock v:ext="edit" aspectratio="f"/>
                    </v:shape>
                    <v:group id="Group 138" o:spid="_x0000_s1037" style="position:absolute;left:17907;top:1143;width:1866;height:2247" coordsize="186690,224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    <v:group id="Group 112" o:spid="_x0000_s1038" style="position:absolute;width:186690;height:91440" coordsize="18669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    <v:rect id="Rectangle 75" o:spid="_x0000_s1039" style="position:absolute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" fillcolor="#e0e052" strokecolor="windowText" strokeweight="1pt"/>
                        <v:rect id="Rectangle 77" o:spid="_x0000_s1040" style="position:absolute;left:95250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" fillcolor="#ececec" strokecolor="windowText" strokeweight="1pt"/>
                      </v:group>
                      <v:group id="Group 113" o:spid="_x0000_s1041" style="position:absolute;top:133350;width:186690;height:91440" coordsize="18669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  <v:rect id="Rectangle 115" o:spid="_x0000_s1042" style="position:absolute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" fillcolor="#e9724d" strokecolor="windowText" strokeweight="1pt"/>
                        <v:rect id="Rectangle 116" o:spid="_x0000_s1043" style="position:absolute;left:95250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" fillcolor="#63327b" strokecolor="windowText" strokeweight="1pt"/>
                      </v:group>
                    </v:group>
                  </v:group>
                  <v:group id="Group 327" o:spid="_x0000_s1044" style="position:absolute;left:28956;top:1000;width:33832;height:20202" coordorigin=",1000" coordsize="33832,20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C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NXuHvTDgCcv0LAAD//wMAUEsBAi0AFAAGAAgAAAAhANvh9svuAAAAhQEAABMAAAAAAAAA&#10;AAAAAAAAAAAAAFtDb250ZW50X1R5cGVzXS54bWxQSwECLQAUAAYACAAAACEAWvQsW78AAAAVAQAA&#10;CwAAAAAAAAAAAAAAAAAfAQAAX3JlbHMvLnJlbHNQSwECLQAUAAYACAAAACEAIlwwqcYAAADcAAAA&#10;DwAAAAAAAAAAAAAAAAAHAgAAZHJzL2Rvd25yZXYueG1sUEsFBgAAAAADAAMAtwAAAPoCAAAAAA==&#10;">
                    <v:group id="Group 27" o:spid="_x0000_s1045" style="position:absolute;top:1000;width:33832;height:20202" coordorigin=",47" coordsize="33832,20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    <v:group id="Group 83" o:spid="_x0000_s1046" style="position:absolute;top:47;width:33832;height:20208" coordorigin=",47" coordsize="33832,20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  <v:shape id="Chart 85" o:spid="_x0000_s1047" type="#_x0000_t75" style="position:absolute;left:255;top:377;width:33467;height:178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">
                          <v:imagedata r:id="rId10" o:title=""/>
                          <o:lock v:ext="edit" aspectratio="f"/>
                        </v:shape>
                        <v:shape id="TextBox 5" o:spid="_x0000_s1048" type="#_x0000_t202" style="position:absolute;left:5905;top:5524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" filled="f" stroked="f">
                          <v:textbox>
                            <w:txbxContent>
                              <w:p w14:paraId="6F4CCCA1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6" o:spid="_x0000_s1049" type="#_x0000_t202" style="position:absolute;left:9525;top:6286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" filled="f" stroked="f">
                          <v:textbox>
                            <w:txbxContent>
                              <w:p w14:paraId="43BF4A76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7" o:spid="_x0000_s1050" type="#_x0000_t202" style="position:absolute;left:13049;top:6286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" filled="f" stroked="f">
                          <v:textbox>
                            <w:txbxContent>
                              <w:p w14:paraId="1C0F0CC7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8" o:spid="_x0000_s1051" type="#_x0000_t202" style="position:absolute;left:16668;top:7905;width:26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" filled="f" stroked="f">
                          <v:textbox>
                            <w:txbxContent>
                              <w:p w14:paraId="61465164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9" o:spid="_x0000_s1052" type="#_x0000_t202" style="position:absolute;left:20288;top:4857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" filled="f" stroked="f">
                          <v:textbox>
                            <w:txbxContent>
                              <w:p w14:paraId="528E70E8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10" o:spid="_x0000_s1053" type="#_x0000_t202" style="position:absolute;left:23812;top:6762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" filled="f" stroked="f">
                          <v:textbox>
                            <w:txbxContent>
                              <w:p w14:paraId="1ADE6454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11" o:spid="_x0000_s1054" type="#_x0000_t202" style="position:absolute;left:27432;top:5619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" filled="f" stroked="f">
                          <v:textbox>
                            <w:txbxContent>
                              <w:p w14:paraId="1A2459E0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12" o:spid="_x0000_s1055" type="#_x0000_t202" style="position:absolute;left:30956;top:9144;width:2619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" filled="f" stroked="f">
                          <v:textbox>
                            <w:txbxContent>
                              <w:p w14:paraId="20F91C54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Left Bracket 120" o:spid="_x0000_s1056" type="#_x0000_t85" style="position:absolute;left:22986;top:3173;width:548;height:365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" adj="270" strokecolor="windowText" strokeweight=".5pt">
                          <v:stroke joinstyle="miter"/>
                        </v:shape>
                        <v:shape id="TextBox 24" o:spid="_x0000_s1057" type="#_x0000_t202" style="position:absolute;left:29241;top:3810;width:2620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" filled="f" stroked="f">
                          <v:textbox>
                            <w:txbxContent>
                              <w:p w14:paraId="687240CD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Box 25" o:spid="_x0000_s1058" type="#_x0000_t202" style="position:absolute;left:22002;top:3149;width:2620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" filled="f" stroked="f">
                          <v:textbox>
                            <w:txbxContent>
                              <w:p w14:paraId="102AAF18" w14:textId="77777777" w:rsidR="00ED75A7" w:rsidRDefault="00ED75A7" w:rsidP="00ED75A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47D54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  <v:shape id="Left Bracket 123" o:spid="_x0000_s1059" type="#_x0000_t85" style="position:absolute;left:30225;top:3840;width:548;height:365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" adj="270" strokecolor="windowText" strokeweight=".5pt">
                        <v:stroke joinstyle="miter"/>
                      </v:shape>
                    </v:group>
                    <v:group id="Group 142" o:spid="_x0000_s1060" style="position:absolute;left:5143;top:1714;width:1867;height:2248" coordorigin="9525" coordsize="186690,224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    <v:group id="Group 144" o:spid="_x0000_s1061" style="position:absolute;left:9525;width:186690;height:91440" coordorigin="9525" coordsize="18669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      <v:rect id="Rectangle 153" o:spid="_x0000_s1062" style="position:absolute;left:9525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" fillcolor="#e0e052" strokecolor="windowText" strokeweight="1pt"/>
                        <v:rect id="Rectangle 155" o:spid="_x0000_s1063" style="position:absolute;left:104775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" fillcolor="#ececec" strokecolor="windowText" strokeweight="1pt"/>
                      </v:group>
                      <v:group id="Group 157" o:spid="_x0000_s1064" style="position:absolute;left:9525;top:133350;width:186690;height:91440" coordorigin="9525" coordsize="18669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      <v:rect id="Rectangle 169" o:spid="_x0000_s1065" style="position:absolute;left:9525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" fillcolor="#e9724d" strokecolor="windowText" strokeweight="1pt"/>
                        <v:rect id="Rectangle 175" o:spid="_x0000_s1066" style="position:absolute;left:104775;width:91440;height:9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" fillcolor="#63327b" strokecolor="windowText" strokeweight="1pt"/>
                      </v:group>
                    </v:group>
                  </v:group>
                  <v:group id="Group 328" o:spid="_x0000_s1067" style="position:absolute;left:19773;top:23241;width:17374;height:16459" coordorigin="19202,2667" coordsize="17373,16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T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rA1nwhGQ+38AAAD//wMAUEsBAi0AFAAGAAgAAAAhANvh9svuAAAAhQEAABMAAAAAAAAAAAAA&#10;AAAAAAAAAFtDb250ZW50X1R5cGVzXS54bWxQSwECLQAUAAYACAAAACEAWvQsW78AAAAVAQAACwAA&#10;AAAAAAAAAAAAAAAfAQAAX3JlbHMvLnJlbHNQSwECLQAUAAYACAAAACEAU8Ok28MAAADcAAAADwAA&#10;AAAAAAAAAAAAAAAHAgAAZHJzL2Rvd25yZXYueG1sUEsFBgAAAAADAAMAtwAAAPcCAAAAAA==&#10;">
                    <v:shape id="Chart 129" o:spid="_x0000_s1068" type="#_x0000_t75" style="position:absolute;left:19495;top:2831;width:17069;height:153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">
                      <v:imagedata r:id="rId11" o:title=""/>
                      <o:lock v:ext="edit" aspectratio="f"/>
                    </v:shape>
                    <v:group id="Group 176" o:spid="_x0000_s1069" style="position:absolute;left:30327;top:3010;width:1867;height:2248" coordorigin="19278,2819" coordsize="1866,2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    <v:group id="Group 188" o:spid="_x0000_s1070" style="position:absolute;left:19278;top:2819;width:1867;height:915" coordorigin="19278,2819" coordsize="1866,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      <v:rect id="Rectangle 189" o:spid="_x0000_s1071" style="position:absolute;left:19278;top:2819;width:915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" fillcolor="#e0e052" strokecolor="windowText" strokeweight="1pt"/>
                        <v:rect id="Rectangle 190" o:spid="_x0000_s1072" style="position:absolute;left:20231;top:2819;width:914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" fillcolor="#ececec" strokecolor="windowText" strokeweight="1pt"/>
                      </v:group>
                      <v:group id="Group 191" o:spid="_x0000_s1073" style="position:absolute;left:19278;top:4153;width:1867;height:914" coordorigin="19278,2819" coordsize="1866,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      <v:rect id="Rectangle 192" o:spid="_x0000_s1074" style="position:absolute;left:19278;top:2819;width:915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" fillcolor="#e9724d" strokecolor="windowText" strokeweight="1pt"/>
                        <v:rect id="Rectangle 193" o:spid="_x0000_s1075" style="position:absolute;left:20231;top:2819;width:914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" fillcolor="#63327b" strokecolor="windowText" strokeweight="1pt"/>
                      </v:group>
                    </v:group>
                  </v:group>
                </v:group>
              </v:group>
            </w:pict>
          </mc:Fallback>
        </mc:AlternateContent>
      </w:r>
      <w:r w:rsidR="00ED75A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705EF0" wp14:editId="7F9865B3">
                <wp:simplePos x="0" y="0"/>
                <wp:positionH relativeFrom="column">
                  <wp:posOffset>4139565</wp:posOffset>
                </wp:positionH>
                <wp:positionV relativeFrom="paragraph">
                  <wp:posOffset>90805</wp:posOffset>
                </wp:positionV>
                <wp:extent cx="1457301" cy="443426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01" cy="4434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24C18A" w14:textId="77777777" w:rsidR="00ED75A7" w:rsidRPr="00882E7F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DE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 suppression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705EF0" id="Text Box 22" o:spid="_x0000_s1076" type="#_x0000_t202" style="position:absolute;margin-left:325.95pt;margin-top:7.15pt;width:114.75pt;height:34.9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" filled="f" stroked="f" strokeweight=".5pt">
                <v:textbox>
                  <w:txbxContent>
                    <w:p w14:paraId="0D24C18A" w14:textId="77777777" w:rsidR="00ED75A7" w:rsidRPr="00882E7F" w:rsidRDefault="00ED75A7" w:rsidP="00ED75A7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>DEX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 suppression test</w:t>
                      </w:r>
                    </w:p>
                  </w:txbxContent>
                </v:textbox>
              </v:shape>
            </w:pict>
          </mc:Fallback>
        </mc:AlternateContent>
      </w:r>
      <w:r w:rsidR="00ED75A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016D0B" wp14:editId="4282E28C">
                <wp:simplePos x="0" y="0"/>
                <wp:positionH relativeFrom="column">
                  <wp:posOffset>1019175</wp:posOffset>
                </wp:positionH>
                <wp:positionV relativeFrom="paragraph">
                  <wp:posOffset>104447</wp:posOffset>
                </wp:positionV>
                <wp:extent cx="1191895" cy="281305"/>
                <wp:effectExtent l="0" t="0" r="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F3FB61" w14:textId="77777777" w:rsidR="00ED75A7" w:rsidRPr="00882E7F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882E7F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Acoustic start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16D0B" id="Text Box 1" o:spid="_x0000_s1077" type="#_x0000_t202" style="position:absolute;margin-left:80.25pt;margin-top:8.2pt;width:93.85pt;height:22.1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" filled="f" stroked="f" strokeweight=".5pt">
                <v:textbox>
                  <w:txbxContent>
                    <w:p w14:paraId="3AF3FB61" w14:textId="77777777" w:rsidR="00ED75A7" w:rsidRPr="00882E7F" w:rsidRDefault="00ED75A7" w:rsidP="00ED75A7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882E7F">
                        <w:rPr>
                          <w:rFonts w:ascii="Arial" w:hAnsi="Arial" w:cs="Arial"/>
                          <w:b/>
                          <w:sz w:val="18"/>
                        </w:rPr>
                        <w:t>Acoustic startle</w:t>
                      </w:r>
                    </w:p>
                  </w:txbxContent>
                </v:textbox>
              </v:shape>
            </w:pict>
          </mc:Fallback>
        </mc:AlternateContent>
      </w:r>
    </w:p>
    <w:p w14:paraId="4C967E73" w14:textId="6F3C1C64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47DDCE4" w14:textId="0626EF3C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2B8FEBE0" w14:textId="2C3F2F4A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B58AA12" w14:textId="6078B52B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68CA55" wp14:editId="38251FF5">
                <wp:simplePos x="0" y="0"/>
                <wp:positionH relativeFrom="column">
                  <wp:posOffset>6019800</wp:posOffset>
                </wp:positionH>
                <wp:positionV relativeFrom="paragraph">
                  <wp:posOffset>324485</wp:posOffset>
                </wp:positionV>
                <wp:extent cx="314325" cy="214630"/>
                <wp:effectExtent l="0" t="0" r="0" b="0"/>
                <wp:wrapNone/>
                <wp:docPr id="1184" name="Text Box 1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48CF75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68CA55" id="Text Box 1184" o:spid="_x0000_s1078" type="#_x0000_t202" style="position:absolute;margin-left:474pt;margin-top:25.55pt;width:24.75pt;height:16.9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" filled="f" stroked="f" strokeweight=".5pt">
                <v:textbox>
                  <w:txbxContent>
                    <w:p w14:paraId="2348CF75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</w:p>
    <w:p w14:paraId="23814923" w14:textId="28745A26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F50770" wp14:editId="7E90744B">
                <wp:simplePos x="0" y="0"/>
                <wp:positionH relativeFrom="column">
                  <wp:posOffset>4933950</wp:posOffset>
                </wp:positionH>
                <wp:positionV relativeFrom="paragraph">
                  <wp:posOffset>29210</wp:posOffset>
                </wp:positionV>
                <wp:extent cx="314325" cy="214630"/>
                <wp:effectExtent l="0" t="0" r="0" b="0"/>
                <wp:wrapNone/>
                <wp:docPr id="1187" name="Text Box 1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BE8D60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F50770" id="Text Box 1187" o:spid="_x0000_s1079" type="#_x0000_t202" style="position:absolute;margin-left:388.5pt;margin-top:2.3pt;width:24.75pt;height:16.9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" filled="f" stroked="f" strokeweight=".5pt">
                <v:textbox>
                  <w:txbxContent>
                    <w:p w14:paraId="5CBE8D60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7EE83E" wp14:editId="38A08611">
                <wp:simplePos x="0" y="0"/>
                <wp:positionH relativeFrom="column">
                  <wp:posOffset>5295900</wp:posOffset>
                </wp:positionH>
                <wp:positionV relativeFrom="paragraph">
                  <wp:posOffset>33655</wp:posOffset>
                </wp:positionV>
                <wp:extent cx="314325" cy="214630"/>
                <wp:effectExtent l="0" t="0" r="0" b="0"/>
                <wp:wrapNone/>
                <wp:docPr id="1186" name="Text Box 1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1DE57E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7EE83E" id="Text Box 1186" o:spid="_x0000_s1080" type="#_x0000_t202" style="position:absolute;margin-left:417pt;margin-top:2.65pt;width:24.75pt;height:16.9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" filled="f" stroked="f" strokeweight=".5pt">
                <v:textbox>
                  <w:txbxContent>
                    <w:p w14:paraId="311DE57E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43FCA4" wp14:editId="283FD77A">
                <wp:simplePos x="0" y="0"/>
                <wp:positionH relativeFrom="column">
                  <wp:posOffset>5657850</wp:posOffset>
                </wp:positionH>
                <wp:positionV relativeFrom="paragraph">
                  <wp:posOffset>38735</wp:posOffset>
                </wp:positionV>
                <wp:extent cx="314325" cy="214630"/>
                <wp:effectExtent l="0" t="0" r="0" b="0"/>
                <wp:wrapNone/>
                <wp:docPr id="1185" name="Text Box 1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AA263E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43FCA4" id="Text Box 1185" o:spid="_x0000_s1081" type="#_x0000_t202" style="position:absolute;margin-left:445.5pt;margin-top:3.05pt;width:24.75pt;height:16.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" filled="f" stroked="f" strokeweight=".5pt">
                <v:textbox>
                  <w:txbxContent>
                    <w:p w14:paraId="24AA263E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3A2A21" wp14:editId="366F0BEB">
                <wp:simplePos x="0" y="0"/>
                <wp:positionH relativeFrom="column">
                  <wp:posOffset>3514725</wp:posOffset>
                </wp:positionH>
                <wp:positionV relativeFrom="paragraph">
                  <wp:posOffset>48260</wp:posOffset>
                </wp:positionV>
                <wp:extent cx="314325" cy="214630"/>
                <wp:effectExtent l="0" t="0" r="0" b="0"/>
                <wp:wrapNone/>
                <wp:docPr id="410" name="Text Box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248501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3A2A21" id="Text Box 410" o:spid="_x0000_s1082" type="#_x0000_t202" style="position:absolute;margin-left:276.75pt;margin-top:3.8pt;width:24.75pt;height:16.9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" filled="f" stroked="f" strokeweight=".5pt">
                <v:textbox>
                  <w:txbxContent>
                    <w:p w14:paraId="78248501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2902FC" wp14:editId="09646028">
                <wp:simplePos x="0" y="0"/>
                <wp:positionH relativeFrom="column">
                  <wp:posOffset>3857625</wp:posOffset>
                </wp:positionH>
                <wp:positionV relativeFrom="paragraph">
                  <wp:posOffset>38735</wp:posOffset>
                </wp:positionV>
                <wp:extent cx="314325" cy="214630"/>
                <wp:effectExtent l="0" t="0" r="0" b="0"/>
                <wp:wrapNone/>
                <wp:docPr id="409" name="Text Box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37352F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2902FC" id="Text Box 409" o:spid="_x0000_s1083" type="#_x0000_t202" style="position:absolute;margin-left:303.75pt;margin-top:3.05pt;width:24.75pt;height:16.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" filled="f" stroked="f" strokeweight=".5pt">
                <v:textbox>
                  <w:txbxContent>
                    <w:p w14:paraId="6737352F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C99381" wp14:editId="522CA5D0">
                <wp:simplePos x="0" y="0"/>
                <wp:positionH relativeFrom="column">
                  <wp:posOffset>4229100</wp:posOffset>
                </wp:positionH>
                <wp:positionV relativeFrom="paragraph">
                  <wp:posOffset>51435</wp:posOffset>
                </wp:positionV>
                <wp:extent cx="314325" cy="214630"/>
                <wp:effectExtent l="0" t="0" r="0" b="0"/>
                <wp:wrapNone/>
                <wp:docPr id="408" name="Text Box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8153BD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C99381" id="Text Box 408" o:spid="_x0000_s1084" type="#_x0000_t202" style="position:absolute;margin-left:333pt;margin-top:4.05pt;width:24.75pt;height:16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" filled="f" stroked="f" strokeweight=".5pt">
                <v:textbox>
                  <w:txbxContent>
                    <w:p w14:paraId="3F8153BD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E1F069" wp14:editId="17D0A970">
                <wp:simplePos x="0" y="0"/>
                <wp:positionH relativeFrom="column">
                  <wp:posOffset>4585970</wp:posOffset>
                </wp:positionH>
                <wp:positionV relativeFrom="paragraph">
                  <wp:posOffset>48260</wp:posOffset>
                </wp:positionV>
                <wp:extent cx="314325" cy="214630"/>
                <wp:effectExtent l="0" t="0" r="0" b="0"/>
                <wp:wrapNone/>
                <wp:docPr id="407" name="Text Box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4C2B41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E1F069" id="Text Box 407" o:spid="_x0000_s1085" type="#_x0000_t202" style="position:absolute;margin-left:361.1pt;margin-top:3.8pt;width:24.75pt;height:16.9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" filled="f" stroked="f" strokeweight=".5pt">
                <v:textbox>
                  <w:txbxContent>
                    <w:p w14:paraId="564C2B41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00F77E" wp14:editId="2F237364">
                <wp:simplePos x="0" y="0"/>
                <wp:positionH relativeFrom="column">
                  <wp:posOffset>2253615</wp:posOffset>
                </wp:positionH>
                <wp:positionV relativeFrom="paragraph">
                  <wp:posOffset>29210</wp:posOffset>
                </wp:positionV>
                <wp:extent cx="314325" cy="214630"/>
                <wp:effectExtent l="0" t="0" r="0" b="0"/>
                <wp:wrapNone/>
                <wp:docPr id="406" name="Text Box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0D7487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00F77E" id="Text Box 406" o:spid="_x0000_s1086" type="#_x0000_t202" style="position:absolute;margin-left:177.45pt;margin-top:2.3pt;width:24.75pt;height:16.9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" filled="f" stroked="f" strokeweight=".5pt">
                <v:textbox>
                  <w:txbxContent>
                    <w:p w14:paraId="5F0D7487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0E9C44" wp14:editId="118DCDD9">
                <wp:simplePos x="0" y="0"/>
                <wp:positionH relativeFrom="column">
                  <wp:posOffset>1282065</wp:posOffset>
                </wp:positionH>
                <wp:positionV relativeFrom="paragraph">
                  <wp:posOffset>38735</wp:posOffset>
                </wp:positionV>
                <wp:extent cx="314325" cy="214630"/>
                <wp:effectExtent l="0" t="0" r="0" b="0"/>
                <wp:wrapNone/>
                <wp:docPr id="404" name="Text Box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C6579B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0E9C44" id="Text Box 404" o:spid="_x0000_s1087" type="#_x0000_t202" style="position:absolute;margin-left:100.95pt;margin-top:3.05pt;width:24.75pt;height:16.9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" filled="f" stroked="f" strokeweight=".5pt">
                <v:textbox>
                  <w:txbxContent>
                    <w:p w14:paraId="7CC6579B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1EBC1A" wp14:editId="1E22E2C0">
                <wp:simplePos x="0" y="0"/>
                <wp:positionH relativeFrom="column">
                  <wp:posOffset>1758315</wp:posOffset>
                </wp:positionH>
                <wp:positionV relativeFrom="paragraph">
                  <wp:posOffset>26670</wp:posOffset>
                </wp:positionV>
                <wp:extent cx="314325" cy="214630"/>
                <wp:effectExtent l="0" t="0" r="0" b="0"/>
                <wp:wrapNone/>
                <wp:docPr id="401" name="Text Box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541183" w14:textId="77777777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1EBC1A" id="Text Box 401" o:spid="_x0000_s1088" type="#_x0000_t202" style="position:absolute;margin-left:138.45pt;margin-top:2.1pt;width:24.75pt;height:16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" filled="f" stroked="f" strokeweight=".5pt">
                <v:textbox>
                  <w:txbxContent>
                    <w:p w14:paraId="24541183" w14:textId="77777777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61A728" wp14:editId="2C568758">
                <wp:simplePos x="0" y="0"/>
                <wp:positionH relativeFrom="column">
                  <wp:posOffset>817245</wp:posOffset>
                </wp:positionH>
                <wp:positionV relativeFrom="paragraph">
                  <wp:posOffset>46990</wp:posOffset>
                </wp:positionV>
                <wp:extent cx="314325" cy="214630"/>
                <wp:effectExtent l="0" t="0" r="0" b="0"/>
                <wp:wrapNone/>
                <wp:docPr id="400" name="Text Box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FA1552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61A728" id="Text Box 400" o:spid="_x0000_s1089" type="#_x0000_t202" style="position:absolute;margin-left:64.35pt;margin-top:3.7pt;width:24.75pt;height:16.9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" filled="f" stroked="f" strokeweight=".5pt">
                <v:textbox>
                  <w:txbxContent>
                    <w:p w14:paraId="0AFA1552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</w:p>
    <w:p w14:paraId="31DF79F7" w14:textId="77777777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6556BFB0" w14:textId="64419DE3" w:rsidR="00ED75A7" w:rsidRPr="00E47D54" w:rsidRDefault="0013568F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09C0DFC" wp14:editId="0D5AE0E0">
                <wp:simplePos x="0" y="0"/>
                <wp:positionH relativeFrom="column">
                  <wp:posOffset>4581525</wp:posOffset>
                </wp:positionH>
                <wp:positionV relativeFrom="paragraph">
                  <wp:posOffset>257767</wp:posOffset>
                </wp:positionV>
                <wp:extent cx="1352550" cy="281305"/>
                <wp:effectExtent l="0" t="0" r="0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81458B" w14:textId="2175FE06" w:rsidR="0013568F" w:rsidRPr="00882E7F" w:rsidRDefault="0013568F" w:rsidP="001356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Body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C0DFC" id="Text Box 4" o:spid="_x0000_s1090" type="#_x0000_t202" style="position:absolute;margin-left:360.75pt;margin-top:20.3pt;width:106.5pt;height:22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" filled="f" stroked="f" strokeweight=".5pt">
                <v:textbox>
                  <w:txbxContent>
                    <w:p w14:paraId="7981458B" w14:textId="2175FE06" w:rsidR="0013568F" w:rsidRPr="00882E7F" w:rsidRDefault="0013568F" w:rsidP="0013568F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>Body weight</w:t>
                      </w:r>
                    </w:p>
                  </w:txbxContent>
                </v:textbox>
              </v:shape>
            </w:pict>
          </mc:Fallback>
        </mc:AlternateContent>
      </w:r>
      <w:r w:rsidR="009A50E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BB2AF2" wp14:editId="2811CB34">
                <wp:simplePos x="0" y="0"/>
                <wp:positionH relativeFrom="column">
                  <wp:posOffset>2307590</wp:posOffset>
                </wp:positionH>
                <wp:positionV relativeFrom="paragraph">
                  <wp:posOffset>235976</wp:posOffset>
                </wp:positionV>
                <wp:extent cx="1352550" cy="281305"/>
                <wp:effectExtent l="0" t="0" r="0" b="44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A99124" w14:textId="03D0635C" w:rsidR="00ED75A7" w:rsidRPr="00882E7F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Sucrose pre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B2AF2" id="Text Box 2" o:spid="_x0000_s1091" type="#_x0000_t202" style="position:absolute;margin-left:181.7pt;margin-top:18.6pt;width:106.5pt;height:22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" filled="f" stroked="f" strokeweight=".5pt">
                <v:textbox>
                  <w:txbxContent>
                    <w:p w14:paraId="55A99124" w14:textId="03D0635C" w:rsidR="00ED75A7" w:rsidRPr="00882E7F" w:rsidRDefault="00ED75A7" w:rsidP="00ED75A7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>Sucrose preference</w:t>
                      </w:r>
                    </w:p>
                  </w:txbxContent>
                </v:textbox>
              </v:shape>
            </w:pict>
          </mc:Fallback>
        </mc:AlternateContent>
      </w:r>
      <w:r w:rsidR="00ED75A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B3CEE4" wp14:editId="206332D9">
                <wp:simplePos x="0" y="0"/>
                <wp:positionH relativeFrom="column">
                  <wp:posOffset>628650</wp:posOffset>
                </wp:positionH>
                <wp:positionV relativeFrom="paragraph">
                  <wp:posOffset>233045</wp:posOffset>
                </wp:positionV>
                <wp:extent cx="1352550" cy="281305"/>
                <wp:effectExtent l="0" t="0" r="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BC14B1" w14:textId="444ACBBA" w:rsidR="00ED75A7" w:rsidRPr="00882E7F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Social inte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3CEE4" id="Text Box 3" o:spid="_x0000_s1091" type="#_x0000_t202" style="position:absolute;margin-left:49.5pt;margin-top:18.35pt;width:106.5pt;height:22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" filled="f" stroked="f" strokeweight=".5pt">
                <v:textbox>
                  <w:txbxContent>
                    <w:p w14:paraId="28BC14B1" w14:textId="444ACBBA" w:rsidR="00ED75A7" w:rsidRPr="00882E7F" w:rsidRDefault="00ED75A7" w:rsidP="00ED75A7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>Social intera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C049D4D" w14:textId="3B37BC5A" w:rsidR="00ED75A7" w:rsidRPr="00E47D54" w:rsidRDefault="0013568F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635205">
        <w:rPr>
          <w:rFonts w:ascii="Arial" w:eastAsia="Calibri" w:hAnsi="Arial" w:cs="Arial"/>
          <w:b/>
          <w:noProof/>
          <w:sz w:val="18"/>
          <w:szCs w:val="20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6D5ECB0B" wp14:editId="3994AB00">
                <wp:simplePos x="0" y="0"/>
                <wp:positionH relativeFrom="column">
                  <wp:posOffset>4051300</wp:posOffset>
                </wp:positionH>
                <wp:positionV relativeFrom="paragraph">
                  <wp:posOffset>227330</wp:posOffset>
                </wp:positionV>
                <wp:extent cx="1729740" cy="391795"/>
                <wp:effectExtent l="0" t="0" r="22860" b="0"/>
                <wp:wrapNone/>
                <wp:docPr id="1286" name="Group 12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29740" cy="391795"/>
                          <a:chOff x="0" y="0"/>
                          <a:chExt cx="1729740" cy="391795"/>
                        </a:xfrm>
                      </wpg:grpSpPr>
                      <wps:wsp>
                        <wps:cNvPr id="1287" name="Text Box 1287"/>
                        <wps:cNvSpPr txBox="1"/>
                        <wps:spPr>
                          <a:xfrm>
                            <a:off x="0" y="114300"/>
                            <a:ext cx="580390" cy="2774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28C7A9" w14:textId="77777777" w:rsidR="0013568F" w:rsidRPr="00311F2D" w:rsidRDefault="0013568F" w:rsidP="0013568F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</w:rPr>
                                <w:t>n=24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2"/>
                                </w:rPr>
                                <w:t>g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88" name="Group 1288"/>
                        <wpg:cNvGrpSpPr/>
                        <wpg:grpSpPr>
                          <a:xfrm>
                            <a:off x="1543050" y="0"/>
                            <a:ext cx="186690" cy="224155"/>
                            <a:chOff x="0" y="0"/>
                            <a:chExt cx="186690" cy="224776"/>
                          </a:xfrm>
                        </wpg:grpSpPr>
                        <wps:wsp>
                          <wps:cNvPr id="1289" name="Rectangle 1289"/>
                          <wps:cNvSpPr/>
                          <wps:spPr>
                            <a:xfrm>
                              <a:off x="0" y="0"/>
                              <a:ext cx="91440" cy="91426"/>
                            </a:xfrm>
                            <a:prstGeom prst="rect">
                              <a:avLst/>
                            </a:prstGeom>
                            <a:solidFill>
                              <a:srgbClr val="E0E052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0" name="Rectangle 1290"/>
                          <wps:cNvSpPr/>
                          <wps:spPr>
                            <a:xfrm>
                              <a:off x="95250" y="0"/>
                              <a:ext cx="91440" cy="91426"/>
                            </a:xfrm>
                            <a:prstGeom prst="rect">
                              <a:avLst/>
                            </a:prstGeom>
                            <a:solidFill>
                              <a:srgbClr val="ECECEC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1" name="Rectangle 1291"/>
                          <wps:cNvSpPr/>
                          <wps:spPr>
                            <a:xfrm>
                              <a:off x="0" y="133350"/>
                              <a:ext cx="91440" cy="91426"/>
                            </a:xfrm>
                            <a:prstGeom prst="rect">
                              <a:avLst/>
                            </a:prstGeom>
                            <a:solidFill>
                              <a:srgbClr val="E9724D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2" name="Rectangle 1292"/>
                          <wps:cNvSpPr/>
                          <wps:spPr>
                            <a:xfrm>
                              <a:off x="95250" y="133350"/>
                              <a:ext cx="91440" cy="91426"/>
                            </a:xfrm>
                            <a:prstGeom prst="rect">
                              <a:avLst/>
                            </a:prstGeom>
                            <a:solidFill>
                              <a:srgbClr val="63327B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D5ECB0B" id="Group 1286" o:spid="_x0000_s1093" style="position:absolute;margin-left:319pt;margin-top:17.9pt;width:136.2pt;height:30.85pt;z-index:251691008" coordsize="17297,3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">
                <v:shape id="Text Box 1287" o:spid="_x0000_s1094" type="#_x0000_t202" style="position:absolute;top:1143;width:5803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" filled="f" stroked="f" strokeweight=".5pt">
                  <v:textbox>
                    <w:txbxContent>
                      <w:p w14:paraId="0028C7A9" w14:textId="77777777" w:rsidR="0013568F" w:rsidRPr="00311F2D" w:rsidRDefault="0013568F" w:rsidP="0013568F">
                        <w:pPr>
                          <w:jc w:val="center"/>
                          <w:rPr>
                            <w:rFonts w:ascii="Arial" w:hAnsi="Arial" w:cs="Arial"/>
                            <w:sz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</w:rPr>
                          <w:t>n=24/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12"/>
                          </w:rPr>
                          <w:t>gp</w:t>
                        </w:r>
                        <w:proofErr w:type="spellEnd"/>
                      </w:p>
                    </w:txbxContent>
                  </v:textbox>
                </v:shape>
                <v:group id="Group 1288" o:spid="_x0000_s1095" style="position:absolute;left:15430;width:1867;height:2241" coordsize="186690,224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">
                  <v:rect id="Rectangle 1289" o:spid="_x0000_s1096" style="position:absolute;width:91440;height:91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" fillcolor="#e0e052" strokecolor="windowText" strokeweight="1pt"/>
                  <v:rect id="Rectangle 1290" o:spid="_x0000_s1097" style="position:absolute;left:95250;width:91440;height:91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" fillcolor="#ececec" strokecolor="windowText" strokeweight="1pt"/>
                  <v:rect id="Rectangle 1291" o:spid="_x0000_s1098" style="position:absolute;top:133350;width:91440;height:91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" fillcolor="#e9724d" strokecolor="windowText" strokeweight="1pt"/>
                  <v:rect id="Rectangle 1292" o:spid="_x0000_s1099" style="position:absolute;left:95250;top:133350;width:91440;height:91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" fillcolor="#63327b" strokecolor="windowText" strokeweight="1pt"/>
                </v:group>
              </v:group>
            </w:pict>
          </mc:Fallback>
        </mc:AlternateContent>
      </w:r>
      <w:r w:rsidRPr="0063520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88960" behindDoc="1" locked="0" layoutInCell="1" allowOverlap="1" wp14:anchorId="798AF73D" wp14:editId="425B7072">
                <wp:simplePos x="0" y="0"/>
                <wp:positionH relativeFrom="column">
                  <wp:posOffset>3871912</wp:posOffset>
                </wp:positionH>
                <wp:positionV relativeFrom="paragraph">
                  <wp:posOffset>225425</wp:posOffset>
                </wp:positionV>
                <wp:extent cx="2428875" cy="1700214"/>
                <wp:effectExtent l="0" t="0" r="0" b="0"/>
                <wp:wrapNone/>
                <wp:docPr id="1293" name="Group 1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8875" cy="1700214"/>
                          <a:chOff x="0" y="0"/>
                          <a:chExt cx="2428875" cy="1700214"/>
                        </a:xfrm>
                        <a:noFill/>
                      </wpg:grpSpPr>
                      <wpg:grpSp>
                        <wpg:cNvPr id="1294" name="Group 4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2428875" cy="1700214"/>
                            <a:chOff x="0" y="0"/>
                            <a:chExt cx="2428875" cy="1700214"/>
                          </a:xfrm>
                          <a:grpFill/>
                        </wpg:grpSpPr>
                        <wpg:graphicFrame>
                          <wpg:cNvPr id="1295" name="Chart 1295">
                            <a:extLst/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2428875" cy="170021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1296" name="TextBox 8">
                            <a:extLst/>
                          </wps:cNvPr>
                          <wps:cNvSpPr txBox="1"/>
                          <wps:spPr>
                            <a:xfrm>
                              <a:off x="590551" y="166689"/>
                              <a:ext cx="261937" cy="251984"/>
                            </a:xfrm>
                            <a:prstGeom prst="rect">
                              <a:avLst/>
                            </a:prstGeom>
                            <a:grpFill/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59EA2EA" w14:textId="77777777" w:rsidR="0013568F" w:rsidRDefault="0013568F" w:rsidP="0013568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635205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297" name="TextBox 9">
                            <a:extLst/>
                          </wps:cNvPr>
                          <wps:cNvSpPr txBox="1"/>
                          <wps:spPr>
                            <a:xfrm>
                              <a:off x="1085851" y="157164"/>
                              <a:ext cx="261937" cy="251984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F5B74C7" w14:textId="77777777" w:rsidR="0013568F" w:rsidRDefault="0013568F" w:rsidP="0013568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635205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298" name="TextBox 14">
                            <a:extLst/>
                          </wps:cNvPr>
                          <wps:cNvSpPr txBox="1"/>
                          <wps:spPr>
                            <a:xfrm>
                              <a:off x="1590676" y="204789"/>
                              <a:ext cx="261937" cy="251984"/>
                            </a:xfrm>
                            <a:prstGeom prst="rect">
                              <a:avLst/>
                            </a:prstGeom>
                            <a:grpFill/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E3BFDA6" w14:textId="77777777" w:rsidR="0013568F" w:rsidRDefault="0013568F" w:rsidP="0013568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635205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299" name="TextBox 15">
                            <a:extLst/>
                          </wps:cNvPr>
                          <wps:cNvSpPr txBox="1"/>
                          <wps:spPr>
                            <a:xfrm>
                              <a:off x="2085976" y="204789"/>
                              <a:ext cx="261937" cy="251984"/>
                            </a:xfrm>
                            <a:prstGeom prst="rect">
                              <a:avLst/>
                            </a:prstGeom>
                            <a:grpFill/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5801696" w14:textId="77777777" w:rsidR="0013568F" w:rsidRDefault="0013568F" w:rsidP="0013568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635205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</wpg:grpSp>
                      <wps:wsp>
                        <wps:cNvPr id="1300" name="Rectangle 1300"/>
                        <wps:cNvSpPr/>
                        <wps:spPr>
                          <a:xfrm>
                            <a:off x="1343025" y="1590675"/>
                            <a:ext cx="195262" cy="104775"/>
                          </a:xfrm>
                          <a:prstGeom prst="rect">
                            <a:avLst/>
                          </a:prstGeom>
                          <a:grp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8AF73D" id="Group 1293" o:spid="_x0000_s1100" style="position:absolute;margin-left:304.85pt;margin-top:17.75pt;width:191.25pt;height:133.9pt;z-index:-251627520" coordsize="24288,1700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">
                <v:group id="Group 4" o:spid="_x0000_s1101" style="position:absolute;width:24288;height:17002" coordsize="24288,17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">
                  <v:shape id="Chart 1295" o:spid="_x0000_s1102" type="#_x0000_t75" style="position:absolute;width:24262;height:17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">
                    <v:imagedata r:id="rId13" o:title=""/>
                    <o:lock v:ext="edit" aspectratio="f"/>
                  </v:shape>
                  <v:shape id="TextBox 8" o:spid="_x0000_s1103" type="#_x0000_t202" style="position:absolute;left:5905;top:1666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" filled="f" stroked="f">
                    <v:textbox>
                      <w:txbxContent>
                        <w:p w14:paraId="459EA2EA" w14:textId="77777777" w:rsidR="0013568F" w:rsidRDefault="0013568F" w:rsidP="0013568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635205">
                            <w:rPr>
                              <w:rFonts w:ascii="Arial" w:hAnsi="Arial" w:cs="Arial"/>
                              <w:color w:val="00000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9" o:spid="_x0000_s1104" type="#_x0000_t202" style="position:absolute;left:10858;top:1571;width:2619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" filled="f" stroked="f">
                    <v:textbox>
                      <w:txbxContent>
                        <w:p w14:paraId="3F5B74C7" w14:textId="77777777" w:rsidR="0013568F" w:rsidRDefault="0013568F" w:rsidP="0013568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635205">
                            <w:rPr>
                              <w:rFonts w:ascii="Arial" w:hAnsi="Arial" w:cs="Arial"/>
                              <w:color w:val="00000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4" o:spid="_x0000_s1105" type="#_x0000_t202" style="position:absolute;left:15906;top:2047;width:26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" filled="f" stroked="f">
                    <v:textbox>
                      <w:txbxContent>
                        <w:p w14:paraId="1E3BFDA6" w14:textId="77777777" w:rsidR="0013568F" w:rsidRDefault="0013568F" w:rsidP="0013568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635205">
                            <w:rPr>
                              <w:rFonts w:ascii="Arial" w:hAnsi="Arial" w:cs="Arial"/>
                              <w:color w:val="00000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5" o:spid="_x0000_s1106" type="#_x0000_t202" style="position:absolute;left:20859;top:2047;width:2620;height:2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" filled="f" stroked="f">
                    <v:textbox>
                      <w:txbxContent>
                        <w:p w14:paraId="55801696" w14:textId="77777777" w:rsidR="0013568F" w:rsidRDefault="0013568F" w:rsidP="0013568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635205">
                            <w:rPr>
                              <w:rFonts w:ascii="Arial" w:hAnsi="Arial" w:cs="Arial"/>
                              <w:color w:val="000000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rect id="Rectangle 1300" o:spid="_x0000_s1107" style="position:absolute;left:13430;top:15906;width:1952;height:1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" filled="f" stroked="f" strokeweight="1pt"/>
              </v:group>
            </w:pict>
          </mc:Fallback>
        </mc:AlternateContent>
      </w:r>
    </w:p>
    <w:p w14:paraId="68136F0F" w14:textId="6AB1D07D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C98755B" w14:textId="71E90970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FDAF4E9" w14:textId="1A4D34FA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5DF241BE" w14:textId="30D1C05A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31D11195" w14:textId="06D13E80" w:rsidR="00ED75A7" w:rsidRPr="00E47D54" w:rsidRDefault="0013568F" w:rsidP="00ED75A7">
      <w:pPr>
        <w:rPr>
          <w:rFonts w:ascii="Calibri" w:eastAsia="Calibri" w:hAnsi="Calibri"/>
          <w:b/>
          <w:sz w:val="22"/>
          <w:szCs w:val="22"/>
        </w:rPr>
      </w:pP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A6AA61" wp14:editId="5240B415">
                <wp:simplePos x="0" y="0"/>
                <wp:positionH relativeFrom="column">
                  <wp:posOffset>3388360</wp:posOffset>
                </wp:positionH>
                <wp:positionV relativeFrom="paragraph">
                  <wp:posOffset>24130</wp:posOffset>
                </wp:positionV>
                <wp:extent cx="314325" cy="214630"/>
                <wp:effectExtent l="0" t="0" r="0" b="0"/>
                <wp:wrapNone/>
                <wp:docPr id="399" name="Text Box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3C05EE" w14:textId="264B6F9B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A6AA61" id="Text Box 399" o:spid="_x0000_s1108" type="#_x0000_t202" style="position:absolute;margin-left:266.8pt;margin-top:1.9pt;width:24.75pt;height:16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" filled="f" stroked="f" strokeweight=".5pt">
                <v:textbox>
                  <w:txbxContent>
                    <w:p w14:paraId="1E3C05EE" w14:textId="264B6F9B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17677E" wp14:editId="105E721A">
                <wp:simplePos x="0" y="0"/>
                <wp:positionH relativeFrom="column">
                  <wp:posOffset>2751455</wp:posOffset>
                </wp:positionH>
                <wp:positionV relativeFrom="paragraph">
                  <wp:posOffset>33655</wp:posOffset>
                </wp:positionV>
                <wp:extent cx="314325" cy="214630"/>
                <wp:effectExtent l="0" t="0" r="0" b="0"/>
                <wp:wrapNone/>
                <wp:docPr id="1193" name="Text Box 1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491863" w14:textId="774E356C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17677E" id="Text Box 1193" o:spid="_x0000_s1109" type="#_x0000_t202" style="position:absolute;margin-left:216.65pt;margin-top:2.65pt;width:24.75pt;height:16.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" filled="f" stroked="f" strokeweight=".5pt">
                <v:textbox>
                  <w:txbxContent>
                    <w:p w14:paraId="7B491863" w14:textId="774E356C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0207C6" wp14:editId="1836FB96">
                <wp:simplePos x="0" y="0"/>
                <wp:positionH relativeFrom="column">
                  <wp:posOffset>3208020</wp:posOffset>
                </wp:positionH>
                <wp:positionV relativeFrom="paragraph">
                  <wp:posOffset>24130</wp:posOffset>
                </wp:positionV>
                <wp:extent cx="314325" cy="214630"/>
                <wp:effectExtent l="0" t="0" r="0" b="0"/>
                <wp:wrapNone/>
                <wp:docPr id="1194" name="Text Box 1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2A5EC9" w14:textId="52ED032B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sz w:val="12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0207C6" id="Text Box 1194" o:spid="_x0000_s1110" type="#_x0000_t202" style="position:absolute;margin-left:252.6pt;margin-top:1.9pt;width:24.75pt;height:16.9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" filled="f" stroked="f" strokeweight=".5pt">
                <v:textbox>
                  <w:txbxContent>
                    <w:p w14:paraId="742A5EC9" w14:textId="52ED032B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sz w:val="1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C2D71F" wp14:editId="2BF3B412">
                <wp:simplePos x="0" y="0"/>
                <wp:positionH relativeFrom="column">
                  <wp:posOffset>2574290</wp:posOffset>
                </wp:positionH>
                <wp:positionV relativeFrom="paragraph">
                  <wp:posOffset>28575</wp:posOffset>
                </wp:positionV>
                <wp:extent cx="314325" cy="214630"/>
                <wp:effectExtent l="0" t="0" r="0" b="0"/>
                <wp:wrapNone/>
                <wp:docPr id="1195" name="Text Box 1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1B8470" w14:textId="4B399BEA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sz w:val="1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C2D71F" id="Text Box 1195" o:spid="_x0000_s1111" type="#_x0000_t202" style="position:absolute;margin-left:202.7pt;margin-top:2.25pt;width:24.75pt;height:16.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" filled="f" stroked="f" strokeweight=".5pt">
                <v:textbox>
                  <w:txbxContent>
                    <w:p w14:paraId="401B8470" w14:textId="4B399BEA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sz w:val="1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ED75A7"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333742" wp14:editId="19333419">
                <wp:simplePos x="0" y="0"/>
                <wp:positionH relativeFrom="column">
                  <wp:posOffset>1371600</wp:posOffset>
                </wp:positionH>
                <wp:positionV relativeFrom="paragraph">
                  <wp:posOffset>35560</wp:posOffset>
                </wp:positionV>
                <wp:extent cx="314325" cy="214630"/>
                <wp:effectExtent l="0" t="0" r="0" b="0"/>
                <wp:wrapNone/>
                <wp:docPr id="1192" name="Text Box 1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EF4264" w14:textId="74A44FF9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sz w:val="1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333742" id="Text Box 1192" o:spid="_x0000_s1096" type="#_x0000_t202" style="position:absolute;margin-left:108pt;margin-top:2.8pt;width:24.75pt;height:16.9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" filled="f" stroked="f" strokeweight=".5pt">
                <v:textbox>
                  <w:txbxContent>
                    <w:p w14:paraId="10EF4264" w14:textId="74A44FF9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sz w:val="1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ED75A7"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773030C" wp14:editId="356C5CDC">
                <wp:simplePos x="0" y="0"/>
                <wp:positionH relativeFrom="column">
                  <wp:posOffset>723900</wp:posOffset>
                </wp:positionH>
                <wp:positionV relativeFrom="paragraph">
                  <wp:posOffset>26035</wp:posOffset>
                </wp:positionV>
                <wp:extent cx="314325" cy="214630"/>
                <wp:effectExtent l="0" t="0" r="0" b="0"/>
                <wp:wrapNone/>
                <wp:docPr id="1191" name="Text Box 1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32EE31" w14:textId="6F40E9F4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sz w:val="12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73030C" id="Text Box 1191" o:spid="_x0000_s1097" type="#_x0000_t202" style="position:absolute;margin-left:57pt;margin-top:2.05pt;width:24.75pt;height:16.9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" filled="f" stroked="f" strokeweight=".5pt">
                <v:textbox>
                  <w:txbxContent>
                    <w:p w14:paraId="4132EE31" w14:textId="6F40E9F4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sz w:val="1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ED75A7"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9ACA31" wp14:editId="38A1E21E">
                <wp:simplePos x="0" y="0"/>
                <wp:positionH relativeFrom="column">
                  <wp:posOffset>1557020</wp:posOffset>
                </wp:positionH>
                <wp:positionV relativeFrom="paragraph">
                  <wp:posOffset>35560</wp:posOffset>
                </wp:positionV>
                <wp:extent cx="314325" cy="214630"/>
                <wp:effectExtent l="0" t="0" r="0" b="0"/>
                <wp:wrapNone/>
                <wp:docPr id="1189" name="Text Box 1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5CBA44" w14:textId="48C1DACB" w:rsidR="00ED75A7" w:rsidRPr="00ED75A7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ED75A7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2</w:t>
                            </w:r>
                            <w:r w:rsidR="009A50EF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9ACA31" id="Text Box 1189" o:spid="_x0000_s1098" type="#_x0000_t202" style="position:absolute;margin-left:122.6pt;margin-top:2.8pt;width:24.75pt;height:16.9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" filled="f" stroked="f" strokeweight=".5pt">
                <v:textbox>
                  <w:txbxContent>
                    <w:p w14:paraId="4F5CBA44" w14:textId="48C1DACB" w:rsidR="00ED75A7" w:rsidRPr="00ED75A7" w:rsidRDefault="00ED75A7" w:rsidP="00ED75A7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ED75A7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2</w:t>
                      </w:r>
                      <w:r w:rsidR="009A50EF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ED75A7" w:rsidRPr="00765B3F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1E043C" wp14:editId="7D080B2E">
                <wp:simplePos x="0" y="0"/>
                <wp:positionH relativeFrom="column">
                  <wp:posOffset>904875</wp:posOffset>
                </wp:positionH>
                <wp:positionV relativeFrom="paragraph">
                  <wp:posOffset>26035</wp:posOffset>
                </wp:positionV>
                <wp:extent cx="314325" cy="214630"/>
                <wp:effectExtent l="0" t="0" r="0" b="0"/>
                <wp:wrapNone/>
                <wp:docPr id="1188" name="Text Box 1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89E445" w14:textId="77777777" w:rsidR="00ED75A7" w:rsidRPr="00311F2D" w:rsidRDefault="00ED75A7" w:rsidP="00ED75A7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1E043C" id="Text Box 1188" o:spid="_x0000_s1099" type="#_x0000_t202" style="position:absolute;margin-left:71.25pt;margin-top:2.05pt;width:24.75pt;height:16.9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" filled="f" stroked="f" strokeweight=".5pt">
                <v:textbox>
                  <w:txbxContent>
                    <w:p w14:paraId="6789E445" w14:textId="77777777" w:rsidR="00ED75A7" w:rsidRPr="00311F2D" w:rsidRDefault="00ED75A7" w:rsidP="00ED75A7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</w:p>
    <w:p w14:paraId="52A02D31" w14:textId="45B6AA9D" w:rsidR="00ED75A7" w:rsidRPr="00E47D54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A35758C" w14:textId="03A9D582" w:rsidR="00ED75A7" w:rsidRPr="00ED75A7" w:rsidRDefault="00ED75A7" w:rsidP="00ED75A7">
      <w:pPr>
        <w:spacing w:after="160" w:line="259" w:lineRule="auto"/>
        <w:rPr>
          <w:rFonts w:ascii="Calibri" w:eastAsia="Calibri" w:hAnsi="Calibri"/>
          <w:sz w:val="22"/>
          <w:szCs w:val="22"/>
        </w:rPr>
      </w:pPr>
      <w:bookmarkStart w:id="0" w:name="_GoBack"/>
      <w:bookmarkEnd w:id="0"/>
    </w:p>
    <w:sectPr w:rsidR="00ED75A7" w:rsidRPr="00ED7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A7"/>
    <w:rsid w:val="0013568F"/>
    <w:rsid w:val="0063444B"/>
    <w:rsid w:val="008726CD"/>
    <w:rsid w:val="009A50EF"/>
    <w:rsid w:val="00EB4BC0"/>
    <w:rsid w:val="00ED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FAD7"/>
  <w15:chartTrackingRefBased/>
  <w15:docId w15:val="{9505FD51-7058-4F1D-B0A6-CDFF5104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5A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75A7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4.pn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6503519446432833"/>
          <c:y val="0.18587513108771939"/>
          <c:w val="0.67059820647419088"/>
          <c:h val="0.686906894534495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!$L$5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CF4E-4182-8832-31EB219A6AD2}"/>
              </c:ext>
            </c:extLst>
          </c:dPt>
          <c:errBars>
            <c:errBarType val="both"/>
            <c:errValType val="cust"/>
            <c:noEndCap val="0"/>
            <c:plus>
              <c:numRef>
                <c:f>SI!$O$6:$O$7</c:f>
                <c:numCache>
                  <c:formatCode>General</c:formatCode>
                  <c:ptCount val="2"/>
                  <c:pt idx="0">
                    <c:v>28.533536018465888</c:v>
                  </c:pt>
                  <c:pt idx="1">
                    <c:v>7.732984215913592</c:v>
                  </c:pt>
                </c:numCache>
              </c:numRef>
            </c:plus>
            <c:minus>
              <c:numRef>
                <c:f>SI!$O$6:$O$7</c:f>
                <c:numCache>
                  <c:formatCode>General</c:formatCode>
                  <c:ptCount val="2"/>
                  <c:pt idx="0">
                    <c:v>28.533536018465888</c:v>
                  </c:pt>
                  <c:pt idx="1">
                    <c:v>7.732984215913592</c:v>
                  </c:pt>
                </c:numCache>
              </c:numRef>
            </c:minus>
          </c:errBars>
          <c:cat>
            <c:strRef>
              <c:f>SI!$K$6:$K$7</c:f>
              <c:strCache>
                <c:ptCount val="2"/>
                <c:pt idx="0">
                  <c:v>Single-housed</c:v>
                </c:pt>
                <c:pt idx="1">
                  <c:v>Pair-housed</c:v>
                </c:pt>
              </c:strCache>
            </c:strRef>
          </c:cat>
          <c:val>
            <c:numRef>
              <c:f>SI!$L$6:$L$7</c:f>
              <c:numCache>
                <c:formatCode>General</c:formatCode>
                <c:ptCount val="2"/>
                <c:pt idx="0">
                  <c:v>117.66020763105203</c:v>
                </c:pt>
                <c:pt idx="1">
                  <c:v>54.837834382846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4E-4182-8832-31EB219A6AD2}"/>
            </c:ext>
          </c:extLst>
        </c:ser>
        <c:ser>
          <c:idx val="1"/>
          <c:order val="1"/>
          <c:tx>
            <c:strRef>
              <c:f>SI!$M$5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4-CF4E-4182-8832-31EB219A6AD2}"/>
              </c:ext>
            </c:extLst>
          </c:dPt>
          <c:errBars>
            <c:errBarType val="both"/>
            <c:errValType val="cust"/>
            <c:noEndCap val="0"/>
            <c:plus>
              <c:numRef>
                <c:f>SI!$P$6:$P$7</c:f>
                <c:numCache>
                  <c:formatCode>General</c:formatCode>
                  <c:ptCount val="2"/>
                  <c:pt idx="0">
                    <c:v>10.394516879079472</c:v>
                  </c:pt>
                  <c:pt idx="1">
                    <c:v>30.221041569706369</c:v>
                  </c:pt>
                </c:numCache>
              </c:numRef>
            </c:plus>
            <c:minus>
              <c:numRef>
                <c:f>SI!$P$6:$P$7</c:f>
                <c:numCache>
                  <c:formatCode>General</c:formatCode>
                  <c:ptCount val="2"/>
                  <c:pt idx="0">
                    <c:v>10.394516879079472</c:v>
                  </c:pt>
                  <c:pt idx="1">
                    <c:v>30.221041569706369</c:v>
                  </c:pt>
                </c:numCache>
              </c:numRef>
            </c:minus>
          </c:errBars>
          <c:cat>
            <c:strRef>
              <c:f>SI!$K$6:$K$7</c:f>
              <c:strCache>
                <c:ptCount val="2"/>
                <c:pt idx="0">
                  <c:v>Single-housed</c:v>
                </c:pt>
                <c:pt idx="1">
                  <c:v>Pair-housed</c:v>
                </c:pt>
              </c:strCache>
            </c:strRef>
          </c:cat>
          <c:val>
            <c:numRef>
              <c:f>SI!$M$6:$M$7</c:f>
              <c:numCache>
                <c:formatCode>General</c:formatCode>
                <c:ptCount val="2"/>
                <c:pt idx="0">
                  <c:v>53.083007885270696</c:v>
                </c:pt>
                <c:pt idx="1">
                  <c:v>139.290486801216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F4E-4182-8832-31EB219A6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627136"/>
        <c:axId val="179628672"/>
      </c:barChart>
      <c:catAx>
        <c:axId val="179627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628672"/>
        <c:crosses val="autoZero"/>
        <c:auto val="1"/>
        <c:lblAlgn val="ctr"/>
        <c:lblOffset val="100"/>
        <c:noMultiLvlLbl val="0"/>
      </c:catAx>
      <c:valAx>
        <c:axId val="17962867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latency to social interaction</a:t>
                </a:r>
                <a:endParaRPr lang="en-US" sz="800" b="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5757085733521678E-2"/>
              <c:y val="8.6915660292775726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62713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272169543947852"/>
          <c:y val="5.1400554097404488E-2"/>
          <c:w val="0.73268201730065419"/>
          <c:h val="0.629690863782476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SR!$D$30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96EC-4900-AAFE-22345E1EFE34}"/>
              </c:ext>
            </c:extLst>
          </c:dPt>
          <c:dPt>
            <c:idx val="3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96EC-4900-AAFE-22345E1EFE34}"/>
              </c:ext>
            </c:extLst>
          </c:dPt>
          <c:errBars>
            <c:errBarType val="both"/>
            <c:errValType val="cust"/>
            <c:noEndCap val="0"/>
            <c:plus>
              <c:numRef>
                <c:f>ASR!$G$31:$G$34</c:f>
                <c:numCache>
                  <c:formatCode>General</c:formatCode>
                  <c:ptCount val="4"/>
                  <c:pt idx="0">
                    <c:v>282.15262022069351</c:v>
                  </c:pt>
                  <c:pt idx="1">
                    <c:v>317.14744081431832</c:v>
                  </c:pt>
                  <c:pt idx="2">
                    <c:v>248.59566429138692</c:v>
                  </c:pt>
                  <c:pt idx="3">
                    <c:v>381.56281672389724</c:v>
                  </c:pt>
                </c:numCache>
              </c:numRef>
            </c:plus>
            <c:minus>
              <c:numRef>
                <c:f>ASR!$G$31:$G$34</c:f>
                <c:numCache>
                  <c:formatCode>General</c:formatCode>
                  <c:ptCount val="4"/>
                  <c:pt idx="0">
                    <c:v>282.15262022069351</c:v>
                  </c:pt>
                  <c:pt idx="1">
                    <c:v>317.14744081431832</c:v>
                  </c:pt>
                  <c:pt idx="2">
                    <c:v>248.59566429138692</c:v>
                  </c:pt>
                  <c:pt idx="3">
                    <c:v>381.56281672389724</c:v>
                  </c:pt>
                </c:numCache>
              </c:numRef>
            </c:minus>
          </c:errBars>
          <c:cat>
            <c:multiLvlStrRef>
              <c:f>ASR!$B$31:$C$34</c:f>
              <c:multiLvlStrCache>
                <c:ptCount val="4"/>
                <c:lvl>
                  <c:pt idx="0">
                    <c:v>Ctrl</c:v>
                  </c:pt>
                  <c:pt idx="1">
                    <c:v>SPS</c:v>
                  </c:pt>
                  <c:pt idx="2">
                    <c:v>Ctrl</c:v>
                  </c:pt>
                  <c:pt idx="3">
                    <c:v>SPS</c:v>
                  </c:pt>
                </c:lvl>
                <c:lvl>
                  <c:pt idx="0">
                    <c:v>Single-housed</c:v>
                  </c:pt>
                  <c:pt idx="2">
                    <c:v>Pair-housed</c:v>
                  </c:pt>
                </c:lvl>
              </c:multiLvlStrCache>
            </c:multiLvlStrRef>
          </c:cat>
          <c:val>
            <c:numRef>
              <c:f>ASR!$D$31:$D$34</c:f>
              <c:numCache>
                <c:formatCode>General</c:formatCode>
                <c:ptCount val="4"/>
                <c:pt idx="0">
                  <c:v>3779.1445562629683</c:v>
                </c:pt>
                <c:pt idx="1">
                  <c:v>3793.0233661024427</c:v>
                </c:pt>
                <c:pt idx="2">
                  <c:v>3557.960190506486</c:v>
                </c:pt>
                <c:pt idx="3">
                  <c:v>3629.0336343190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EC-4900-AAFE-22345E1EFE34}"/>
            </c:ext>
          </c:extLst>
        </c:ser>
        <c:ser>
          <c:idx val="1"/>
          <c:order val="1"/>
          <c:tx>
            <c:strRef>
              <c:f>ASR!$E$30</c:f>
              <c:strCache>
                <c:ptCount val="1"/>
                <c:pt idx="0">
                  <c:v>Post-test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6-96EC-4900-AAFE-22345E1EFE34}"/>
              </c:ext>
            </c:extLst>
          </c:dPt>
          <c:dPt>
            <c:idx val="3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8-96EC-4900-AAFE-22345E1EFE34}"/>
              </c:ext>
            </c:extLst>
          </c:dPt>
          <c:errBars>
            <c:errBarType val="both"/>
            <c:errValType val="cust"/>
            <c:noEndCap val="0"/>
            <c:plus>
              <c:numRef>
                <c:f>ASR!$H$31:$H$34</c:f>
                <c:numCache>
                  <c:formatCode>General</c:formatCode>
                  <c:ptCount val="4"/>
                  <c:pt idx="0">
                    <c:v>312.53244198511294</c:v>
                  </c:pt>
                  <c:pt idx="1">
                    <c:v>345.4786032589123</c:v>
                  </c:pt>
                  <c:pt idx="2">
                    <c:v>535.72871011573386</c:v>
                  </c:pt>
                  <c:pt idx="3">
                    <c:v>395.38118337441665</c:v>
                  </c:pt>
                </c:numCache>
              </c:numRef>
            </c:plus>
            <c:minus>
              <c:numRef>
                <c:f>ASR!$H$31:$H$34</c:f>
                <c:numCache>
                  <c:formatCode>General</c:formatCode>
                  <c:ptCount val="4"/>
                  <c:pt idx="0">
                    <c:v>312.53244198511294</c:v>
                  </c:pt>
                  <c:pt idx="1">
                    <c:v>345.4786032589123</c:v>
                  </c:pt>
                  <c:pt idx="2">
                    <c:v>535.72871011573386</c:v>
                  </c:pt>
                  <c:pt idx="3">
                    <c:v>395.38118337441665</c:v>
                  </c:pt>
                </c:numCache>
              </c:numRef>
            </c:minus>
          </c:errBars>
          <c:cat>
            <c:multiLvlStrRef>
              <c:f>ASR!$B$31:$C$34</c:f>
              <c:multiLvlStrCache>
                <c:ptCount val="4"/>
                <c:lvl>
                  <c:pt idx="0">
                    <c:v>Ctrl</c:v>
                  </c:pt>
                  <c:pt idx="1">
                    <c:v>SPS</c:v>
                  </c:pt>
                  <c:pt idx="2">
                    <c:v>Ctrl</c:v>
                  </c:pt>
                  <c:pt idx="3">
                    <c:v>SPS</c:v>
                  </c:pt>
                </c:lvl>
                <c:lvl>
                  <c:pt idx="0">
                    <c:v>Single-housed</c:v>
                  </c:pt>
                  <c:pt idx="2">
                    <c:v>Pair-housed</c:v>
                  </c:pt>
                </c:lvl>
              </c:multiLvlStrCache>
            </c:multiLvlStrRef>
          </c:cat>
          <c:val>
            <c:numRef>
              <c:f>ASR!$E$31:$E$34</c:f>
              <c:numCache>
                <c:formatCode>General</c:formatCode>
                <c:ptCount val="4"/>
                <c:pt idx="0">
                  <c:v>3695.6923069158966</c:v>
                </c:pt>
                <c:pt idx="1">
                  <c:v>3812.936341724781</c:v>
                </c:pt>
                <c:pt idx="2">
                  <c:v>4075.0669516046105</c:v>
                </c:pt>
                <c:pt idx="3">
                  <c:v>3711.9468905794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6EC-4900-AAFE-22345E1EFE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8641536"/>
        <c:axId val="178803072"/>
      </c:barChart>
      <c:catAx>
        <c:axId val="17864153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8803072"/>
        <c:crosses val="autoZero"/>
        <c:auto val="1"/>
        <c:lblAlgn val="ctr"/>
        <c:lblOffset val="100"/>
        <c:noMultiLvlLbl val="0"/>
      </c:catAx>
      <c:valAx>
        <c:axId val="178803072"/>
        <c:scaling>
          <c:orientation val="minMax"/>
          <c:max val="8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Average max ASR 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>
                  <a:defRPr sz="800"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lock 1 (A.U./kg b.w.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0456553755522832E-2"/>
              <c:y val="0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8641536"/>
        <c:crosses val="autoZero"/>
        <c:crossBetween val="between"/>
        <c:majorUnit val="2000"/>
      </c:valAx>
      <c:spPr>
        <a:noFill/>
      </c:spPr>
    </c:plotArea>
    <c:legend>
      <c:legendPos val="r"/>
      <c:layout>
        <c:manualLayout>
          <c:xMode val="edge"/>
          <c:yMode val="edge"/>
          <c:x val="0.70040376202974619"/>
          <c:y val="0"/>
          <c:w val="0.26190921777383463"/>
          <c:h val="0.14314262825423649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512987396845664"/>
          <c:y val="5.1400554097404488E-2"/>
          <c:w val="0.84667600671537679"/>
          <c:h val="0.600811847048530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EX!$K$3</c:f>
              <c:strCache>
                <c:ptCount val="1"/>
                <c:pt idx="0">
                  <c:v>0 min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5CA0-4248-B63D-0F5D4E598DB4}"/>
              </c:ext>
            </c:extLst>
          </c:dPt>
          <c:dPt>
            <c:idx val="5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5CA0-4248-B63D-0F5D4E598DB4}"/>
              </c:ext>
            </c:extLst>
          </c:dPt>
          <c:dPt>
            <c:idx val="6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5CA0-4248-B63D-0F5D4E598DB4}"/>
              </c:ext>
            </c:extLst>
          </c:dPt>
          <c:dPt>
            <c:idx val="7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5CA0-4248-B63D-0F5D4E598DB4}"/>
              </c:ext>
            </c:extLst>
          </c:dPt>
          <c:errBars>
            <c:errBarType val="both"/>
            <c:errValType val="cust"/>
            <c:noEndCap val="0"/>
            <c:plus>
              <c:numRef>
                <c:f>DEX!$N$4:$N$11</c:f>
                <c:numCache>
                  <c:formatCode>General</c:formatCode>
                  <c:ptCount val="8"/>
                  <c:pt idx="0">
                    <c:v>223.66518661266741</c:v>
                  </c:pt>
                  <c:pt idx="1">
                    <c:v>12.640623146639314</c:v>
                  </c:pt>
                  <c:pt idx="2">
                    <c:v>160.11103312792946</c:v>
                  </c:pt>
                  <c:pt idx="3">
                    <c:v>4.8189440982669867</c:v>
                  </c:pt>
                  <c:pt idx="4">
                    <c:v>174.08366944358099</c:v>
                  </c:pt>
                  <c:pt idx="5">
                    <c:v>10.198039027185569</c:v>
                  </c:pt>
                  <c:pt idx="6">
                    <c:v>191.52195998638064</c:v>
                  </c:pt>
                  <c:pt idx="7">
                    <c:v>7.533594792995606</c:v>
                  </c:pt>
                </c:numCache>
              </c:numRef>
            </c:plus>
            <c:minus>
              <c:numRef>
                <c:f>DEX!$N$4:$N$11</c:f>
                <c:numCache>
                  <c:formatCode>General</c:formatCode>
                  <c:ptCount val="8"/>
                  <c:pt idx="0">
                    <c:v>223.66518661266741</c:v>
                  </c:pt>
                  <c:pt idx="1">
                    <c:v>12.640623146639314</c:v>
                  </c:pt>
                  <c:pt idx="2">
                    <c:v>160.11103312792946</c:v>
                  </c:pt>
                  <c:pt idx="3">
                    <c:v>4.8189440982669867</c:v>
                  </c:pt>
                  <c:pt idx="4">
                    <c:v>174.08366944358099</c:v>
                  </c:pt>
                  <c:pt idx="5">
                    <c:v>10.198039027185569</c:v>
                  </c:pt>
                  <c:pt idx="6">
                    <c:v>191.52195998638064</c:v>
                  </c:pt>
                  <c:pt idx="7">
                    <c:v>7.533594792995606</c:v>
                  </c:pt>
                </c:numCache>
              </c:numRef>
            </c:minus>
          </c:errBars>
          <c:cat>
            <c:multiLvlStrRef>
              <c:f>DEX!$H$4:$J$11</c:f>
              <c:multiLvlStrCache>
                <c:ptCount val="8"/>
                <c:lvl>
                  <c:pt idx="0">
                    <c:v>Veh</c:v>
                  </c:pt>
                  <c:pt idx="1">
                    <c:v>DEX</c:v>
                  </c:pt>
                  <c:pt idx="2">
                    <c:v>Veh</c:v>
                  </c:pt>
                  <c:pt idx="3">
                    <c:v>DEX</c:v>
                  </c:pt>
                  <c:pt idx="4">
                    <c:v>Veh</c:v>
                  </c:pt>
                  <c:pt idx="5">
                    <c:v>DEX</c:v>
                  </c:pt>
                  <c:pt idx="6">
                    <c:v>Veh</c:v>
                  </c:pt>
                  <c:pt idx="7">
                    <c:v>DEX</c:v>
                  </c:pt>
                </c:lvl>
                <c:lvl>
                  <c:pt idx="0">
                    <c:v>Control</c:v>
                  </c:pt>
                  <c:pt idx="2">
                    <c:v>SPS</c:v>
                  </c:pt>
                  <c:pt idx="4">
                    <c:v>Control</c:v>
                  </c:pt>
                  <c:pt idx="6">
                    <c:v>SPS</c:v>
                  </c:pt>
                </c:lvl>
                <c:lvl>
                  <c:pt idx="0">
                    <c:v>Single-housed </c:v>
                  </c:pt>
                  <c:pt idx="4">
                    <c:v>Pair-housed</c:v>
                  </c:pt>
                </c:lvl>
              </c:multiLvlStrCache>
            </c:multiLvlStrRef>
          </c:cat>
          <c:val>
            <c:numRef>
              <c:f>DEX!$K$4:$K$11</c:f>
              <c:numCache>
                <c:formatCode>General</c:formatCode>
                <c:ptCount val="8"/>
                <c:pt idx="0">
                  <c:v>1174.5454545454545</c:v>
                </c:pt>
                <c:pt idx="1">
                  <c:v>25.833333333333332</c:v>
                </c:pt>
                <c:pt idx="2">
                  <c:v>1060.8333333333333</c:v>
                </c:pt>
                <c:pt idx="3">
                  <c:v>9</c:v>
                </c:pt>
                <c:pt idx="4">
                  <c:v>1128.1818181818182</c:v>
                </c:pt>
                <c:pt idx="5">
                  <c:v>32</c:v>
                </c:pt>
                <c:pt idx="6">
                  <c:v>1054.5454545454545</c:v>
                </c:pt>
                <c:pt idx="7">
                  <c:v>24.1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CA0-4248-B63D-0F5D4E598DB4}"/>
            </c:ext>
          </c:extLst>
        </c:ser>
        <c:ser>
          <c:idx val="1"/>
          <c:order val="1"/>
          <c:tx>
            <c:strRef>
              <c:f>DEX!$L$3</c:f>
              <c:strCache>
                <c:ptCount val="1"/>
                <c:pt idx="0">
                  <c:v>30 min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A-5CA0-4248-B63D-0F5D4E598DB4}"/>
              </c:ext>
            </c:extLst>
          </c:dPt>
          <c:dPt>
            <c:idx val="5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C-5CA0-4248-B63D-0F5D4E598DB4}"/>
              </c:ext>
            </c:extLst>
          </c:dPt>
          <c:dPt>
            <c:idx val="6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E-5CA0-4248-B63D-0F5D4E598DB4}"/>
              </c:ext>
            </c:extLst>
          </c:dPt>
          <c:dPt>
            <c:idx val="7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0-5CA0-4248-B63D-0F5D4E598DB4}"/>
              </c:ext>
            </c:extLst>
          </c:dPt>
          <c:errBars>
            <c:errBarType val="both"/>
            <c:errValType val="cust"/>
            <c:noEndCap val="0"/>
            <c:plus>
              <c:numRef>
                <c:f>DEX!$O$4:$O$11</c:f>
                <c:numCache>
                  <c:formatCode>General</c:formatCode>
                  <c:ptCount val="8"/>
                  <c:pt idx="0">
                    <c:v>249.86343377371176</c:v>
                  </c:pt>
                  <c:pt idx="1">
                    <c:v>424.22679219035808</c:v>
                  </c:pt>
                  <c:pt idx="2">
                    <c:v>170.62774029323532</c:v>
                  </c:pt>
                  <c:pt idx="3">
                    <c:v>345.40813218246291</c:v>
                  </c:pt>
                  <c:pt idx="4">
                    <c:v>321.79712309116769</c:v>
                  </c:pt>
                  <c:pt idx="5">
                    <c:v>385.54204267066217</c:v>
                  </c:pt>
                  <c:pt idx="6">
                    <c:v>218.38399723407838</c:v>
                  </c:pt>
                  <c:pt idx="7">
                    <c:v>292.43092510812869</c:v>
                  </c:pt>
                </c:numCache>
              </c:numRef>
            </c:plus>
            <c:minus>
              <c:numRef>
                <c:f>DEX!$O$4:$O$11</c:f>
                <c:numCache>
                  <c:formatCode>General</c:formatCode>
                  <c:ptCount val="8"/>
                  <c:pt idx="0">
                    <c:v>249.86343377371176</c:v>
                  </c:pt>
                  <c:pt idx="1">
                    <c:v>424.22679219035808</c:v>
                  </c:pt>
                  <c:pt idx="2">
                    <c:v>170.62774029323532</c:v>
                  </c:pt>
                  <c:pt idx="3">
                    <c:v>345.40813218246291</c:v>
                  </c:pt>
                  <c:pt idx="4">
                    <c:v>321.79712309116769</c:v>
                  </c:pt>
                  <c:pt idx="5">
                    <c:v>385.54204267066217</c:v>
                  </c:pt>
                  <c:pt idx="6">
                    <c:v>218.38399723407838</c:v>
                  </c:pt>
                  <c:pt idx="7">
                    <c:v>292.43092510812869</c:v>
                  </c:pt>
                </c:numCache>
              </c:numRef>
            </c:minus>
          </c:errBars>
          <c:cat>
            <c:multiLvlStrRef>
              <c:f>DEX!$H$4:$J$11</c:f>
              <c:multiLvlStrCache>
                <c:ptCount val="8"/>
                <c:lvl>
                  <c:pt idx="0">
                    <c:v>Veh</c:v>
                  </c:pt>
                  <c:pt idx="1">
                    <c:v>DEX</c:v>
                  </c:pt>
                  <c:pt idx="2">
                    <c:v>Veh</c:v>
                  </c:pt>
                  <c:pt idx="3">
                    <c:v>DEX</c:v>
                  </c:pt>
                  <c:pt idx="4">
                    <c:v>Veh</c:v>
                  </c:pt>
                  <c:pt idx="5">
                    <c:v>DEX</c:v>
                  </c:pt>
                  <c:pt idx="6">
                    <c:v>Veh</c:v>
                  </c:pt>
                  <c:pt idx="7">
                    <c:v>DEX</c:v>
                  </c:pt>
                </c:lvl>
                <c:lvl>
                  <c:pt idx="0">
                    <c:v>Control</c:v>
                  </c:pt>
                  <c:pt idx="2">
                    <c:v>SPS</c:v>
                  </c:pt>
                  <c:pt idx="4">
                    <c:v>Control</c:v>
                  </c:pt>
                  <c:pt idx="6">
                    <c:v>SPS</c:v>
                  </c:pt>
                </c:lvl>
                <c:lvl>
                  <c:pt idx="0">
                    <c:v>Single-housed </c:v>
                  </c:pt>
                  <c:pt idx="4">
                    <c:v>Pair-housed</c:v>
                  </c:pt>
                </c:lvl>
              </c:multiLvlStrCache>
            </c:multiLvlStrRef>
          </c:cat>
          <c:val>
            <c:numRef>
              <c:f>DEX!$L$4:$L$11</c:f>
              <c:numCache>
                <c:formatCode>General</c:formatCode>
                <c:ptCount val="8"/>
                <c:pt idx="0">
                  <c:v>2729.090909090909</c:v>
                </c:pt>
                <c:pt idx="1">
                  <c:v>2137.5</c:v>
                </c:pt>
                <c:pt idx="2">
                  <c:v>2367.5</c:v>
                </c:pt>
                <c:pt idx="3">
                  <c:v>1473</c:v>
                </c:pt>
                <c:pt idx="4">
                  <c:v>2925.4545454545455</c:v>
                </c:pt>
                <c:pt idx="5">
                  <c:v>1936</c:v>
                </c:pt>
                <c:pt idx="6">
                  <c:v>2675.4545454545455</c:v>
                </c:pt>
                <c:pt idx="7">
                  <c:v>885.8333333333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CA0-4248-B63D-0F5D4E598D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002752"/>
        <c:axId val="179250304"/>
      </c:barChart>
      <c:catAx>
        <c:axId val="1790027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250304"/>
        <c:crosses val="autoZero"/>
        <c:auto val="1"/>
        <c:lblAlgn val="ctr"/>
        <c:lblOffset val="100"/>
        <c:noMultiLvlLbl val="0"/>
      </c:catAx>
      <c:valAx>
        <c:axId val="179250304"/>
        <c:scaling>
          <c:orientation val="minMax"/>
          <c:max val="6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>
                    <a:latin typeface="Arial" panose="020B0604020202020204" pitchFamily="34" charset="0"/>
                    <a:cs typeface="Arial" panose="020B0604020202020204" pitchFamily="34" charset="0"/>
                  </a:rPr>
                  <a:t>Plasma corticosterone (nmol/L)</a:t>
                </a:r>
              </a:p>
            </c:rich>
          </c:tx>
          <c:layout>
            <c:manualLayout>
              <c:xMode val="edge"/>
              <c:yMode val="edge"/>
              <c:x val="0"/>
              <c:y val="0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002752"/>
        <c:crosses val="autoZero"/>
        <c:crossBetween val="between"/>
        <c:majorUnit val="1000"/>
      </c:valAx>
      <c:spPr>
        <a:noFill/>
      </c:spPr>
    </c:plotArea>
    <c:legend>
      <c:legendPos val="r"/>
      <c:layout>
        <c:manualLayout>
          <c:xMode val="edge"/>
          <c:yMode val="edge"/>
          <c:x val="0.1649242746683692"/>
          <c:y val="3.6317858457738036E-2"/>
          <c:w val="0.15826535196613936"/>
          <c:h val="0.11332654402362599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8556070491188601"/>
          <c:y val="0.14244981530086517"/>
          <c:w val="0.71443929508811399"/>
          <c:h val="0.699758797511422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crose!$H$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28D1-44D2-9075-FF91B7EC673E}"/>
              </c:ext>
            </c:extLst>
          </c:dPt>
          <c:errBars>
            <c:errBarType val="both"/>
            <c:errValType val="cust"/>
            <c:noEndCap val="0"/>
            <c:plus>
              <c:numRef>
                <c:f>Sucrose!$J$4:$J$5</c:f>
                <c:numCache>
                  <c:formatCode>General</c:formatCode>
                  <c:ptCount val="2"/>
                  <c:pt idx="0">
                    <c:v>1.8582694995290296</c:v>
                  </c:pt>
                  <c:pt idx="1">
                    <c:v>2.2622005472083062</c:v>
                  </c:pt>
                </c:numCache>
              </c:numRef>
            </c:plus>
            <c:minus>
              <c:numRef>
                <c:f>Sucrose!$J$4:$J$5</c:f>
                <c:numCache>
                  <c:formatCode>General</c:formatCode>
                  <c:ptCount val="2"/>
                  <c:pt idx="0">
                    <c:v>1.8582694995290296</c:v>
                  </c:pt>
                  <c:pt idx="1">
                    <c:v>2.2622005472083062</c:v>
                  </c:pt>
                </c:numCache>
              </c:numRef>
            </c:minus>
          </c:errBars>
          <c:cat>
            <c:strRef>
              <c:f>Sucrose!$G$4:$G$5</c:f>
              <c:strCache>
                <c:ptCount val="2"/>
                <c:pt idx="0">
                  <c:v>Single-housed</c:v>
                </c:pt>
                <c:pt idx="1">
                  <c:v>Pair-housed</c:v>
                </c:pt>
              </c:strCache>
            </c:strRef>
          </c:cat>
          <c:val>
            <c:numRef>
              <c:f>Sucrose!$H$4:$H$5</c:f>
              <c:numCache>
                <c:formatCode>General</c:formatCode>
                <c:ptCount val="2"/>
                <c:pt idx="0">
                  <c:v>77.261904761904759</c:v>
                </c:pt>
                <c:pt idx="1">
                  <c:v>79.59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D1-44D2-9075-FF91B7EC673E}"/>
            </c:ext>
          </c:extLst>
        </c:ser>
        <c:ser>
          <c:idx val="1"/>
          <c:order val="1"/>
          <c:tx>
            <c:strRef>
              <c:f>Sucrose!$I$3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4-28D1-44D2-9075-FF91B7EC673E}"/>
              </c:ext>
            </c:extLst>
          </c:dPt>
          <c:errBars>
            <c:errBarType val="both"/>
            <c:errValType val="cust"/>
            <c:noEndCap val="0"/>
            <c:plus>
              <c:numRef>
                <c:f>Sucrose!$K$4:$K$5</c:f>
                <c:numCache>
                  <c:formatCode>General</c:formatCode>
                  <c:ptCount val="2"/>
                  <c:pt idx="0">
                    <c:v>1.2316710621924094</c:v>
                  </c:pt>
                  <c:pt idx="1">
                    <c:v>2.2986694729618495</c:v>
                  </c:pt>
                </c:numCache>
              </c:numRef>
            </c:plus>
            <c:minus>
              <c:numRef>
                <c:f>Sucrose!$K$4:$K$5</c:f>
                <c:numCache>
                  <c:formatCode>General</c:formatCode>
                  <c:ptCount val="2"/>
                  <c:pt idx="0">
                    <c:v>1.2316710621924094</c:v>
                  </c:pt>
                  <c:pt idx="1">
                    <c:v>2.2986694729618495</c:v>
                  </c:pt>
                </c:numCache>
              </c:numRef>
            </c:minus>
          </c:errBars>
          <c:cat>
            <c:strRef>
              <c:f>Sucrose!$G$4:$G$5</c:f>
              <c:strCache>
                <c:ptCount val="2"/>
                <c:pt idx="0">
                  <c:v>Single-housed</c:v>
                </c:pt>
                <c:pt idx="1">
                  <c:v>Pair-housed</c:v>
                </c:pt>
              </c:strCache>
            </c:strRef>
          </c:cat>
          <c:val>
            <c:numRef>
              <c:f>Sucrose!$I$4:$I$5</c:f>
              <c:numCache>
                <c:formatCode>General</c:formatCode>
                <c:ptCount val="2"/>
                <c:pt idx="0">
                  <c:v>82.485714285714295</c:v>
                </c:pt>
                <c:pt idx="1">
                  <c:v>81.840909090909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8D1-44D2-9075-FF91B7EC6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520256"/>
        <c:axId val="179521792"/>
      </c:barChart>
      <c:catAx>
        <c:axId val="179520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521792"/>
        <c:crosses val="autoZero"/>
        <c:auto val="1"/>
        <c:lblAlgn val="ctr"/>
        <c:lblOffset val="100"/>
        <c:noMultiLvlLbl val="0"/>
      </c:catAx>
      <c:valAx>
        <c:axId val="17952179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 b="0">
                    <a:latin typeface="Arial" panose="020B0604020202020204" pitchFamily="34" charset="0"/>
                    <a:cs typeface="Arial" panose="020B0604020202020204" pitchFamily="34" charset="0"/>
                  </a:rPr>
                  <a:t>Sucrose</a:t>
                </a:r>
                <a:r>
                  <a:rPr lang="en-US" sz="8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eference</a:t>
                </a:r>
              </a:p>
              <a:p>
                <a:pPr>
                  <a:defRPr sz="8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(% total intake)</a:t>
                </a:r>
                <a:endParaRPr lang="en-US" sz="8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7185163175357775E-3"/>
              <c:y val="0.140265018955963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520256"/>
        <c:crosses val="autoZero"/>
        <c:crossBetween val="between"/>
        <c:majorUnit val="20"/>
      </c:valAx>
      <c:spPr>
        <a:noFill/>
      </c:spPr>
    </c:plotArea>
    <c:legend>
      <c:legendPos val="r"/>
      <c:layout>
        <c:manualLayout>
          <c:xMode val="edge"/>
          <c:yMode val="edge"/>
          <c:x val="0.6827450844960169"/>
          <c:y val="0"/>
          <c:w val="0.27652760510199381"/>
          <c:h val="0.17140991056673471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193813583219453"/>
          <c:y val="0.19870028125871214"/>
          <c:w val="0.81634151103012953"/>
          <c:h val="0.610175542608165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Weights!$D$4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E0E052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17CE-4E97-929A-997AF96575D8}"/>
              </c:ext>
            </c:extLst>
          </c:dPt>
          <c:dPt>
            <c:idx val="1"/>
            <c:invertIfNegative val="0"/>
            <c:bubble3D val="0"/>
            <c:spPr>
              <a:solidFill>
                <a:srgbClr val="E0E052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17CE-4E97-929A-997AF96575D8}"/>
              </c:ext>
            </c:extLst>
          </c:dPt>
          <c:dPt>
            <c:idx val="2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17CE-4E97-929A-997AF96575D8}"/>
              </c:ext>
            </c:extLst>
          </c:dPt>
          <c:dPt>
            <c:idx val="3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17CE-4E97-929A-997AF96575D8}"/>
              </c:ext>
            </c:extLst>
          </c:dPt>
          <c:errBars>
            <c:errBarType val="both"/>
            <c:errValType val="cust"/>
            <c:noEndCap val="0"/>
            <c:plus>
              <c:numRef>
                <c:f>Weights!$G$5:$G$8</c:f>
                <c:numCache>
                  <c:formatCode>General</c:formatCode>
                  <c:ptCount val="4"/>
                  <c:pt idx="0">
                    <c:v>2.8720710768592412</c:v>
                  </c:pt>
                  <c:pt idx="1">
                    <c:v>2.8537203448767161</c:v>
                  </c:pt>
                  <c:pt idx="2">
                    <c:v>2.810382321370267</c:v>
                  </c:pt>
                  <c:pt idx="3">
                    <c:v>3.1701806399407393</c:v>
                  </c:pt>
                </c:numCache>
              </c:numRef>
            </c:plus>
            <c:minus>
              <c:numRef>
                <c:f>Weights!$G$5:$G$8</c:f>
                <c:numCache>
                  <c:formatCode>General</c:formatCode>
                  <c:ptCount val="4"/>
                  <c:pt idx="0">
                    <c:v>2.8720710768592412</c:v>
                  </c:pt>
                  <c:pt idx="1">
                    <c:v>2.8537203448767161</c:v>
                  </c:pt>
                  <c:pt idx="2">
                    <c:v>2.810382321370267</c:v>
                  </c:pt>
                  <c:pt idx="3">
                    <c:v>3.1701806399407393</c:v>
                  </c:pt>
                </c:numCache>
              </c:numRef>
            </c:minus>
          </c:errBars>
          <c:cat>
            <c:multiLvlStrRef>
              <c:f>Weights!$B$5:$C$8</c:f>
              <c:multiLvlStrCache>
                <c:ptCount val="4"/>
                <c:lvl>
                  <c:pt idx="0">
                    <c:v>Ctrl</c:v>
                  </c:pt>
                  <c:pt idx="1">
                    <c:v>SPS</c:v>
                  </c:pt>
                  <c:pt idx="2">
                    <c:v>Ctrl</c:v>
                  </c:pt>
                  <c:pt idx="3">
                    <c:v>SPS</c:v>
                  </c:pt>
                </c:lvl>
                <c:lvl>
                  <c:pt idx="0">
                    <c:v>Single-housed</c:v>
                  </c:pt>
                  <c:pt idx="2">
                    <c:v>Pair-housed</c:v>
                  </c:pt>
                </c:lvl>
              </c:multiLvlStrCache>
            </c:multiLvlStrRef>
          </c:cat>
          <c:val>
            <c:numRef>
              <c:f>Weights!$D$5:$D$8</c:f>
              <c:numCache>
                <c:formatCode>General</c:formatCode>
                <c:ptCount val="4"/>
                <c:pt idx="0">
                  <c:v>176.16666666666666</c:v>
                </c:pt>
                <c:pt idx="1">
                  <c:v>175.83333333333334</c:v>
                </c:pt>
                <c:pt idx="2">
                  <c:v>171.58333333333334</c:v>
                </c:pt>
                <c:pt idx="3">
                  <c:v>173.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7CE-4E97-929A-997AF96575D8}"/>
            </c:ext>
          </c:extLst>
        </c:ser>
        <c:ser>
          <c:idx val="1"/>
          <c:order val="1"/>
          <c:tx>
            <c:strRef>
              <c:f>Weights!$E$4</c:f>
              <c:strCache>
                <c:ptCount val="1"/>
                <c:pt idx="0">
                  <c:v>Post-tes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E9724D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A-17CE-4E97-929A-997AF96575D8}"/>
              </c:ext>
            </c:extLst>
          </c:dPt>
          <c:dPt>
            <c:idx val="1"/>
            <c:invertIfNegative val="0"/>
            <c:bubble3D val="0"/>
            <c:spPr>
              <a:solidFill>
                <a:srgbClr val="E9724D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C-17CE-4E97-929A-997AF96575D8}"/>
              </c:ext>
            </c:extLst>
          </c:dPt>
          <c:dPt>
            <c:idx val="2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E-17CE-4E97-929A-997AF96575D8}"/>
              </c:ext>
            </c:extLst>
          </c:dPt>
          <c:dPt>
            <c:idx val="3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10-17CE-4E97-929A-997AF96575D8}"/>
              </c:ext>
            </c:extLst>
          </c:dPt>
          <c:errBars>
            <c:errBarType val="both"/>
            <c:errValType val="cust"/>
            <c:noEndCap val="0"/>
            <c:plus>
              <c:numRef>
                <c:f>Weights!$H$5:$H$8</c:f>
                <c:numCache>
                  <c:formatCode>General</c:formatCode>
                  <c:ptCount val="4"/>
                  <c:pt idx="0">
                    <c:v>2.4472545743528236</c:v>
                  </c:pt>
                  <c:pt idx="1">
                    <c:v>3.2676499555313536</c:v>
                  </c:pt>
                  <c:pt idx="2">
                    <c:v>1.7400510848184252</c:v>
                  </c:pt>
                  <c:pt idx="3">
                    <c:v>2.7652601409890889</c:v>
                  </c:pt>
                </c:numCache>
              </c:numRef>
            </c:plus>
            <c:minus>
              <c:numRef>
                <c:f>Weights!$H$5:$H$8</c:f>
                <c:numCache>
                  <c:formatCode>General</c:formatCode>
                  <c:ptCount val="4"/>
                  <c:pt idx="0">
                    <c:v>2.4472545743528236</c:v>
                  </c:pt>
                  <c:pt idx="1">
                    <c:v>3.2676499555313536</c:v>
                  </c:pt>
                  <c:pt idx="2">
                    <c:v>1.7400510848184252</c:v>
                  </c:pt>
                  <c:pt idx="3">
                    <c:v>2.7652601409890889</c:v>
                  </c:pt>
                </c:numCache>
              </c:numRef>
            </c:minus>
          </c:errBars>
          <c:cat>
            <c:multiLvlStrRef>
              <c:f>Weights!$B$5:$C$8</c:f>
              <c:multiLvlStrCache>
                <c:ptCount val="4"/>
                <c:lvl>
                  <c:pt idx="0">
                    <c:v>Ctrl</c:v>
                  </c:pt>
                  <c:pt idx="1">
                    <c:v>SPS</c:v>
                  </c:pt>
                  <c:pt idx="2">
                    <c:v>Ctrl</c:v>
                  </c:pt>
                  <c:pt idx="3">
                    <c:v>SPS</c:v>
                  </c:pt>
                </c:lvl>
                <c:lvl>
                  <c:pt idx="0">
                    <c:v>Single-housed</c:v>
                  </c:pt>
                  <c:pt idx="2">
                    <c:v>Pair-housed</c:v>
                  </c:pt>
                </c:lvl>
              </c:multiLvlStrCache>
            </c:multiLvlStrRef>
          </c:cat>
          <c:val>
            <c:numRef>
              <c:f>Weights!$E$5:$E$8</c:f>
              <c:numCache>
                <c:formatCode>General</c:formatCode>
                <c:ptCount val="4"/>
                <c:pt idx="0">
                  <c:v>195.45833333333334</c:v>
                </c:pt>
                <c:pt idx="1">
                  <c:v>198.5</c:v>
                </c:pt>
                <c:pt idx="2">
                  <c:v>190.83333333333334</c:v>
                </c:pt>
                <c:pt idx="3">
                  <c:v>193.958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17CE-4E97-929A-997AF9657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3470976"/>
        <c:axId val="123472512"/>
      </c:barChart>
      <c:catAx>
        <c:axId val="1234709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23472512"/>
        <c:crosses val="autoZero"/>
        <c:auto val="1"/>
        <c:lblAlgn val="ctr"/>
        <c:lblOffset val="100"/>
        <c:noMultiLvlLbl val="0"/>
      </c:catAx>
      <c:valAx>
        <c:axId val="123472512"/>
        <c:scaling>
          <c:orientation val="minMax"/>
          <c:max val="2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>
                    <a:latin typeface="Arial" panose="020B0604020202020204" pitchFamily="34" charset="0"/>
                    <a:cs typeface="Arial" panose="020B0604020202020204" pitchFamily="34" charset="0"/>
                  </a:rPr>
                  <a:t>Body weight (g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234709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684102722453814"/>
          <c:y val="1.4057053994379529E-3"/>
          <c:w val="0.26200524934383201"/>
          <c:h val="0.14280790535779611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4</cp:revision>
  <dcterms:created xsi:type="dcterms:W3CDTF">2018-03-29T02:01:00Z</dcterms:created>
  <dcterms:modified xsi:type="dcterms:W3CDTF">2018-06-08T01:44:00Z</dcterms:modified>
</cp:coreProperties>
</file>